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C9623" w14:textId="12E7C800" w:rsidR="00C24C44" w:rsidRPr="00927690" w:rsidRDefault="00C24C44" w:rsidP="00C11949">
      <w:pPr>
        <w:pStyle w:val="HTMLPreformatted"/>
        <w:rPr>
          <w:rFonts w:ascii="Courier" w:hAnsi="Courier"/>
          <w:b/>
          <w:u w:val="single"/>
          <w:lang w:val="de-DE"/>
        </w:rPr>
      </w:pPr>
      <w:r w:rsidRPr="00927690">
        <w:rPr>
          <w:rFonts w:ascii="Courier" w:hAnsi="Courier"/>
          <w:b/>
          <w:u w:val="single"/>
          <w:lang w:val="de-DE"/>
        </w:rPr>
        <w:t>SPALT</w:t>
      </w:r>
    </w:p>
    <w:p w14:paraId="5B191636" w14:textId="77777777" w:rsidR="00B95B34" w:rsidRPr="00927690" w:rsidRDefault="00B95B34" w:rsidP="00D13EF4">
      <w:pPr>
        <w:pStyle w:val="HTMLPreformatted"/>
        <w:rPr>
          <w:rFonts w:ascii="Courier" w:hAnsi="Courier"/>
          <w:lang w:val="de-DE"/>
        </w:rPr>
      </w:pPr>
    </w:p>
    <w:p w14:paraId="2A072DED" w14:textId="07073D39" w:rsidR="00915CC7" w:rsidRPr="00927690" w:rsidRDefault="00915CC7" w:rsidP="00D13EF4">
      <w:pPr>
        <w:pStyle w:val="HTMLPreformatted"/>
        <w:rPr>
          <w:rFonts w:ascii="Courier" w:hAnsi="Courier"/>
          <w:lang w:val="de-DE"/>
        </w:rPr>
      </w:pPr>
      <w:r w:rsidRPr="00927690">
        <w:rPr>
          <w:rFonts w:ascii="Courier" w:hAnsi="Courier"/>
          <w:lang w:val="de-DE"/>
        </w:rPr>
        <w:t>(ZF-</w:t>
      </w:r>
      <w:r w:rsidRPr="00927690">
        <w:rPr>
          <w:rFonts w:ascii="Courier" w:hAnsi="Courier"/>
          <w:highlight w:val="cyan"/>
          <w:lang w:val="de-DE"/>
        </w:rPr>
        <w:t>x</w:t>
      </w:r>
      <w:r w:rsidR="009565E1" w:rsidRPr="00927690">
        <w:rPr>
          <w:rFonts w:ascii="Courier" w:hAnsi="Courier"/>
          <w:highlight w:val="cyan"/>
          <w:vertAlign w:val="subscript"/>
          <w:lang w:val="de-DE"/>
        </w:rPr>
        <w:t>7</w:t>
      </w:r>
      <w:r w:rsidRPr="00927690">
        <w:rPr>
          <w:rFonts w:ascii="Courier" w:hAnsi="Courier"/>
          <w:lang w:val="de-DE"/>
        </w:rPr>
        <w:t>-ZF-</w:t>
      </w:r>
      <w:r w:rsidRPr="00927690">
        <w:rPr>
          <w:rFonts w:ascii="Courier" w:hAnsi="Courier"/>
          <w:highlight w:val="green"/>
          <w:lang w:val="de-DE"/>
        </w:rPr>
        <w:t>X</w:t>
      </w:r>
      <w:r w:rsidRPr="00927690">
        <w:rPr>
          <w:rFonts w:ascii="Courier" w:hAnsi="Courier"/>
          <w:highlight w:val="green"/>
          <w:vertAlign w:val="subscript"/>
          <w:lang w:val="de-DE"/>
        </w:rPr>
        <w:t>11</w:t>
      </w:r>
      <w:r w:rsidRPr="00927690">
        <w:rPr>
          <w:rFonts w:ascii="Courier" w:hAnsi="Courier"/>
          <w:lang w:val="de-DE"/>
        </w:rPr>
        <w:t>-ZF)</w:t>
      </w:r>
    </w:p>
    <w:p w14:paraId="4D87D6C9" w14:textId="77777777" w:rsidR="00C24C44" w:rsidRPr="00927690" w:rsidRDefault="00C24C44" w:rsidP="00C24C44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</w:p>
    <w:p w14:paraId="6F47B608" w14:textId="763AE289" w:rsidR="00C24C44" w:rsidRPr="00C95739" w:rsidRDefault="00006F2A" w:rsidP="00C24C44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  <w:r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&gt;Dm_Spalt_</w:t>
      </w:r>
      <w:r w:rsidR="00C24C44" w:rsidRPr="00C95739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NP_723670.2</w:t>
      </w:r>
    </w:p>
    <w:p w14:paraId="2D1F4905" w14:textId="77777777" w:rsidR="00C24C44" w:rsidRPr="00C95739" w:rsidRDefault="00C24C44" w:rsidP="00C24C44">
      <w:pPr>
        <w:pStyle w:val="HTMLPreformatted"/>
        <w:rPr>
          <w:rFonts w:ascii="Courier" w:hAnsi="Courier"/>
          <w:color w:val="000000"/>
          <w:lang w:val="de-DE"/>
        </w:rPr>
      </w:pPr>
      <w:r w:rsidRPr="00C95739">
        <w:rPr>
          <w:rFonts w:ascii="Courier" w:hAnsi="Courier"/>
          <w:color w:val="000000"/>
          <w:lang w:val="de-DE"/>
        </w:rPr>
        <w:t>MKNHLSNVLCAMRSDFKDNHQETINKMIQFGTVKYGIVKQLKDRARSADKDIGSDQEENGGCSPLTTATTTASPSRSPEPEEEQPEEQSTSEQSIPEQSTPDHQLENDIKSEAKSEIEPVEDNNNRVAMTKPSSEEREPNASGSMPSSPVAEASAEEAATERTPEKEKEKDVEVDVEKPDEAPSSAVPSTEVTLPGGAGAPVTLEAIQNMQMAIAQFAAKTIANGSNGADNEAAMKQLAFLQQTLFNLQQQQLFQIQLIQQLQSQLALNQAKQEEDTEEDADQEQDQEQETDTYEEEERIADMELRQKAEARMAEAKARQHLINAGVPLRESSGSPAESLKRRREHDHESQPNRRPSLDNTHKADTAQDALAKLKEMENTPLPFGSDLASSIITNHDDLPEPNSLDLLQKRAQEVLDSASQGILANSMADDFAFGEKSGEGKGRNEPFFKHR</w:t>
      </w:r>
      <w:r w:rsidRPr="00C95739">
        <w:rPr>
          <w:rFonts w:ascii="Courier" w:hAnsi="Courier"/>
          <w:color w:val="000000"/>
          <w:highlight w:val="lightGray"/>
          <w:lang w:val="de-DE"/>
        </w:rPr>
        <w:t>CRYCGKVFGSDSALQIHIRSH</w:t>
      </w:r>
      <w:r w:rsidRPr="00C95739">
        <w:rPr>
          <w:rFonts w:ascii="Courier" w:hAnsi="Courier"/>
          <w:color w:val="000000"/>
          <w:highlight w:val="cyan"/>
          <w:lang w:val="de-DE"/>
        </w:rPr>
        <w:t>TGERPFK</w:t>
      </w:r>
      <w:r w:rsidRPr="00C95739">
        <w:rPr>
          <w:rFonts w:ascii="Courier" w:hAnsi="Courier"/>
          <w:color w:val="000000"/>
          <w:highlight w:val="lightGray"/>
          <w:lang w:val="de-DE"/>
        </w:rPr>
        <w:t>CNVCGSRFTTKGNLKVHFQRH</w:t>
      </w:r>
      <w:r w:rsidRPr="00C95739">
        <w:rPr>
          <w:rFonts w:ascii="Courier" w:hAnsi="Courier"/>
          <w:color w:val="000000"/>
          <w:lang w:val="de-DE"/>
        </w:rPr>
        <w:t>AQKFPHVPMNATPIPEHMDKFHPPLLDQMSPTDSSPNHSPAPPPLGSAPASFPPAFPGLQNLYRPPMEILKSLGAAAPHQYFPQELPTDLRKPSPQLDEDEPQVKNEPVEEKDQREEHEQEMAECSEPEPEPLPLEVRIKEERVEEQEQVKQEDHRIEPRRTPSPSSEHRSPHHHRHSHMGYPPVVQPIQPAALMHPQSSPGSQSHLDHLPTPGQLPPREDFFAERFPLNFTTAKMLSPEHHSPVRSPAGGALPPGVPPPPHHHPHHMARSPFFNPIKHEMAALLPRPHSNDNSWENFIEVSNTCETMKLKELMKNKKISDPNQ</w:t>
      </w:r>
      <w:r w:rsidRPr="00C95739">
        <w:rPr>
          <w:rFonts w:ascii="Courier" w:hAnsi="Courier"/>
          <w:color w:val="000000"/>
          <w:highlight w:val="lightGray"/>
          <w:lang w:val="de-DE"/>
        </w:rPr>
        <w:t>CVVCDRVLSCKSALQMHYRTH</w:t>
      </w:r>
      <w:r w:rsidRPr="00C95739">
        <w:rPr>
          <w:rFonts w:ascii="Courier" w:hAnsi="Courier"/>
          <w:color w:val="000000"/>
          <w:highlight w:val="cyan"/>
          <w:lang w:val="de-DE"/>
        </w:rPr>
        <w:t>TGERPFK</w:t>
      </w:r>
      <w:r w:rsidRPr="00C95739">
        <w:rPr>
          <w:rFonts w:ascii="Courier" w:hAnsi="Courier"/>
          <w:color w:val="000000"/>
          <w:highlight w:val="lightGray"/>
          <w:lang w:val="de-DE"/>
        </w:rPr>
        <w:t>CRICGRAFTTKGNLKTHMAVH</w:t>
      </w:r>
      <w:r w:rsidRPr="00C95739">
        <w:rPr>
          <w:rFonts w:ascii="Courier" w:hAnsi="Courier"/>
          <w:color w:val="000000"/>
          <w:highlight w:val="green"/>
          <w:lang w:val="de-DE"/>
        </w:rPr>
        <w:t>KIRPPMRNFHQ</w:t>
      </w:r>
      <w:r w:rsidRPr="00C95739">
        <w:rPr>
          <w:rFonts w:ascii="Courier" w:hAnsi="Courier"/>
          <w:color w:val="000000"/>
          <w:highlight w:val="lightGray"/>
          <w:lang w:val="de-DE"/>
        </w:rPr>
        <w:t>CPVCHKKYSNALVLQQHIRLH</w:t>
      </w:r>
      <w:r w:rsidRPr="00C95739">
        <w:rPr>
          <w:rFonts w:ascii="Courier" w:hAnsi="Courier"/>
          <w:color w:val="000000"/>
          <w:lang w:val="de-DE"/>
        </w:rPr>
        <w:t>TGEPTDLTPEQIQAAEIRDPPPSMMPGHFMNPFAAAAFHFGALPGGPGGPPGPNHGAHNGALGSESSQGDMDDNMDCGEDYDDDVSSEHLSNSNLEQEGDRSRSGDDFKSLLFEQKLRIDATGVVNTNPVRPRSSASSHGHSVG</w:t>
      </w:r>
    </w:p>
    <w:p w14:paraId="2440FEE3" w14:textId="77777777" w:rsidR="00C24C44" w:rsidRPr="00C95739" w:rsidRDefault="00C24C44" w:rsidP="00C24C44">
      <w:pPr>
        <w:pStyle w:val="HTMLPreformatted"/>
        <w:rPr>
          <w:rFonts w:ascii="Courier" w:hAnsi="Courier"/>
          <w:color w:val="000000"/>
          <w:lang w:val="de-DE"/>
        </w:rPr>
      </w:pPr>
      <w:r w:rsidRPr="00C95739">
        <w:rPr>
          <w:rFonts w:ascii="Courier" w:hAnsi="Courier"/>
          <w:color w:val="000000"/>
          <w:lang w:val="de-DE"/>
        </w:rPr>
        <w:t>STSAPTSPSVHASSQVIKRSSSPARSEASQGALDLTPRAAPTSSSSSRSPLPKEKPVSPPSLPRSPSGSSHASANILTSPLPPTVGIDCLPPGLQHHLQQQHQHLMQQQAAVAAAAAAQHHHHQQMAALHQHQEQLRREAAEAQQKAAAAAAAAAAAAAAQRQTPPQARDQRQEGGPGAGPPPNPLMGARPPFGMFPNLPLFPPATTQNMCNAMNQIAQSVMPAAPFNPLALSGVRGSTT</w:t>
      </w:r>
      <w:r w:rsidRPr="00C95739">
        <w:rPr>
          <w:rFonts w:ascii="Courier" w:hAnsi="Courier"/>
          <w:color w:val="000000"/>
          <w:highlight w:val="lightGray"/>
          <w:lang w:val="de-DE"/>
        </w:rPr>
        <w:t>CGICYKTFPCHSALEIHYRSH</w:t>
      </w:r>
      <w:r w:rsidRPr="00C95739">
        <w:rPr>
          <w:rFonts w:ascii="Courier" w:hAnsi="Courier"/>
          <w:color w:val="000000"/>
          <w:highlight w:val="cyan"/>
          <w:lang w:val="de-DE"/>
        </w:rPr>
        <w:t>TKERPFK</w:t>
      </w:r>
      <w:r w:rsidRPr="00C95739">
        <w:rPr>
          <w:rFonts w:ascii="Courier" w:hAnsi="Courier"/>
          <w:color w:val="000000"/>
          <w:highlight w:val="lightGray"/>
          <w:lang w:val="de-DE"/>
        </w:rPr>
        <w:t>CSICDRGFTTKGNLKQHMLTH</w:t>
      </w:r>
      <w:r w:rsidRPr="00C95739">
        <w:rPr>
          <w:rFonts w:ascii="Courier" w:hAnsi="Courier"/>
          <w:color w:val="000000"/>
          <w:lang w:val="de-DE"/>
        </w:rPr>
        <w:t>KIRDMEQETFRNRAVKYMSEWNEDRE</w:t>
      </w:r>
    </w:p>
    <w:p w14:paraId="6C7F1B89" w14:textId="77777777" w:rsidR="00C24C44" w:rsidRPr="00C95739" w:rsidRDefault="00C24C44" w:rsidP="00C24C44">
      <w:pPr>
        <w:rPr>
          <w:rFonts w:ascii="Courier" w:hAnsi="Courier"/>
          <w:sz w:val="20"/>
          <w:szCs w:val="20"/>
          <w:lang w:val="de-DE"/>
        </w:rPr>
      </w:pPr>
    </w:p>
    <w:p w14:paraId="63504523" w14:textId="77777777" w:rsidR="00C24C44" w:rsidRPr="00C95739" w:rsidRDefault="00C24C44" w:rsidP="00C24C44">
      <w:pPr>
        <w:rPr>
          <w:rFonts w:ascii="Courier" w:hAnsi="Courier"/>
          <w:sz w:val="20"/>
          <w:szCs w:val="20"/>
          <w:lang w:val="de-DE"/>
        </w:rPr>
      </w:pPr>
    </w:p>
    <w:p w14:paraId="19793EFC" w14:textId="58C51E8E" w:rsidR="00C24C44" w:rsidRPr="00C95739" w:rsidRDefault="00006F2A" w:rsidP="00C24C44">
      <w:pPr>
        <w:rPr>
          <w:rFonts w:ascii="Courier" w:hAnsi="Courier"/>
          <w:sz w:val="20"/>
          <w:szCs w:val="20"/>
          <w:lang w:val="de-DE"/>
        </w:rPr>
      </w:pPr>
      <w:r>
        <w:rPr>
          <w:rFonts w:ascii="Courier" w:hAnsi="Courier"/>
          <w:sz w:val="20"/>
          <w:szCs w:val="20"/>
          <w:lang w:val="de-DE"/>
        </w:rPr>
        <w:t>&gt;Dm_S</w:t>
      </w:r>
      <w:r w:rsidR="00C24C44" w:rsidRPr="00C95739">
        <w:rPr>
          <w:rFonts w:ascii="Courier" w:hAnsi="Courier"/>
          <w:sz w:val="20"/>
          <w:szCs w:val="20"/>
          <w:lang w:val="de-DE"/>
        </w:rPr>
        <w:t>palt_related_NP_523548.1</w:t>
      </w:r>
    </w:p>
    <w:p w14:paraId="5B721945" w14:textId="77777777" w:rsidR="00C24C44" w:rsidRPr="00C95739" w:rsidRDefault="00C24C44" w:rsidP="00C24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</w:pPr>
      <w:r w:rsidRPr="00C95739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MCSIFRNRINYRGTGGTRSGSGERERDRDRDRDRDRDRERDRDTLLAKELDADSNNNGTEPQMEAEAVPESDTERETAEERGEEQEPENSNEALDLSLISSGGRESLPGSGHVSLEALQHTKVAVAQFAATAMAGNHQSADLAMVQSTIFNVQRQHLMQLQLIQHLQSQLKRAEAAALGRHSHSDEEEEEPEPEPEPKKQPTNGLKEELELEQGPESEQDQESRREENSKTDKRGTEDRKAEPEGYQSMMCDISSSLASSIITNHDPPPAPNEPNCLEMLQRRTEEVLDSASQSLHAAQMQEEYSEYASKEAQSRGEIFKHR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KYCGKIFGSYSALQIHLRSH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cyan"/>
          <w:lang w:val="de-DE"/>
        </w:rPr>
        <w:t>TGERPFV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NVCGSKFTTKGNLKVHYQRH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TQIFPPMLLPPGVAPNVGHSGQGQVQGEQYPIRLPFAPPVAPVGQEQHQNQVEEPEEIRQEIPVPQAEDLSKPMVKEKEKSHSPVERVKTPKEVKTDAALPSSEKPEKEISKPVVTSSRRNGSVRKRQTSAVSPPQEDRERDLVEHLHIAKLVRRSSASRESQPAEYSLAQMERIIDKSWEDLIEIDKTSETSKLQQLVDNIENKLTDPNQ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IFCQKVMSCRSSLQMHIRTH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cyan"/>
          <w:lang w:val="de-DE"/>
        </w:rPr>
        <w:t>TGERPFR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KICGRAFATKGNLKAHMSIH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green"/>
          <w:lang w:val="de-DE"/>
        </w:rPr>
        <w:t>KIKPPMRSQFK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PVCHQKFSNGIILQQHIRIH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TMDDGSGGQGAPAANPGEAERLGIEDQNSNKSLGTSDTLDFSTTISDHSGQRSESSQGGDFDEFMTMDSTDDSRDNSSAATATPHPLERERDREKERERRIPNDCSDERSHSNPDLTGGRSESGEMPAMDLSSPSSNSGRIFATGLANGAAGGGSGNGGLPMLGMPMPPNLLLMAAAREEMHALGHAHAKFPLLPFGPLGFMGLHPPPNV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NLCFKMLPSLAALESHLQSEH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AKEPATGHAQRPQCSDAGSPYGAKLTLNPNLFAKKPPSSSSSSSGEKLPESSNPPFPAENPPATPIKEDPDQEQLMVEEGASAGEGSGTGATSNYPQEAGDAEQSLMKMQLHAHRFPASPLDFQQALMSAGPPTSSLDPPVNNKHF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HVCRRNFS</w:t>
      </w:r>
    </w:p>
    <w:p w14:paraId="43405019" w14:textId="77777777" w:rsidR="00C24C44" w:rsidRPr="00C95739" w:rsidRDefault="00C24C44" w:rsidP="00C24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</w:pP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SSSALQIHMRTH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cyan"/>
          <w:lang w:val="de-DE"/>
        </w:rPr>
        <w:t>TGDKPFQ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NVCQKAFTTKGNLKVHMGTH</w:t>
      </w:r>
      <w:r w:rsidRPr="00C95739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MWTNPTSRRGRRMSLELPMRPGPNSGQGHPGSSAEQEFMQRRPELFFPYLPPFFNGLPPKPGELSPGAFPNIPPPPFANGGKYPYPPGLLGFPGFLAQHPYILERRSSSKSPTPEPAQSPALREEEGSGNIWHPLSRIKVENNQNESMGGFNEQEDHAETDATGGDNDESESRDAEK</w:t>
      </w:r>
    </w:p>
    <w:p w14:paraId="38D13916" w14:textId="77777777" w:rsidR="00C24C44" w:rsidRPr="00C95739" w:rsidRDefault="00C24C44" w:rsidP="00D13EF4">
      <w:pPr>
        <w:pStyle w:val="HTMLPreformatted"/>
        <w:rPr>
          <w:rFonts w:ascii="Courier" w:hAnsi="Courier"/>
          <w:lang w:val="de-DE"/>
        </w:rPr>
      </w:pPr>
    </w:p>
    <w:p w14:paraId="18535977" w14:textId="77777777" w:rsidR="00C24C44" w:rsidRPr="00C95739" w:rsidRDefault="00C24C44" w:rsidP="00D13EF4">
      <w:pPr>
        <w:pStyle w:val="HTMLPreformatted"/>
        <w:rPr>
          <w:rFonts w:ascii="Courier" w:hAnsi="Courier"/>
          <w:lang w:val="de-DE"/>
        </w:rPr>
      </w:pPr>
    </w:p>
    <w:p w14:paraId="0EA0EE48" w14:textId="12C04C63" w:rsidR="00D13EF4" w:rsidRPr="00C95739" w:rsidRDefault="00006F2A" w:rsidP="00D13EF4">
      <w:pPr>
        <w:pStyle w:val="HTMLPreformatted"/>
        <w:rPr>
          <w:rFonts w:ascii="Courier" w:hAnsi="Courier"/>
          <w:lang w:val="de-DE"/>
        </w:rPr>
      </w:pPr>
      <w:bookmarkStart w:id="0" w:name="_GoBack"/>
      <w:bookmarkEnd w:id="0"/>
      <w:r>
        <w:rPr>
          <w:rFonts w:ascii="Courier" w:hAnsi="Courier"/>
          <w:lang w:val="de-DE"/>
        </w:rPr>
        <w:t>&gt;Tc_S</w:t>
      </w:r>
      <w:r w:rsidR="00D13EF4" w:rsidRPr="00C95739">
        <w:rPr>
          <w:rFonts w:ascii="Courier" w:hAnsi="Courier"/>
          <w:lang w:val="de-DE"/>
        </w:rPr>
        <w:t>palt_XP_008193710.1</w:t>
      </w:r>
    </w:p>
    <w:p w14:paraId="5D63C8DA" w14:textId="068E4C1C" w:rsidR="00D13EF4" w:rsidRPr="00B025D0" w:rsidRDefault="00D13EF4" w:rsidP="00E6574C">
      <w:pPr>
        <w:pStyle w:val="HTMLPreformatted"/>
        <w:rPr>
          <w:rFonts w:ascii="Courier" w:hAnsi="Courier"/>
          <w:color w:val="000000"/>
          <w:lang w:val="de-DE"/>
        </w:rPr>
      </w:pPr>
      <w:r w:rsidRPr="00B025D0">
        <w:rPr>
          <w:rFonts w:ascii="Courier" w:hAnsi="Courier"/>
          <w:color w:val="000000"/>
          <w:lang w:val="de-DE"/>
        </w:rPr>
        <w:t>MSRRKQARPSRLLEDDDAPAFPAAAGLDEASPCMDRDMSLTSSQDLPEVLMCQRCQEQFTDVEEYLTHKAECEKKAIKHDDPAHSDPEDMVVSEEDDEDDDAGGKRLERMRRHRQDAANNNSVEENSPEDTSPRLSFPIPIPSAPGHVTLEALQNTKVAVAQFAATAMANNTDNEAALQELAVLQSTLFTLQHQQVLQLQLINQLQQQLQIDRSKAASPVSPPPSENGENAPAEASPPPQNLPVSREPTPTPIIQPPQPIVQEPSENQTTEMNVPCSLPLQSQHCSISSSLASTIITHNNEPPSLDEPNTLEMLQKRAQEVLDNASQGLLATNLADELAFRRNKGSLSPYDSKGRNEPFFKHR</w:t>
      </w:r>
      <w:r w:rsidRPr="00B025D0">
        <w:rPr>
          <w:rFonts w:ascii="Courier" w:hAnsi="Courier"/>
          <w:color w:val="000000"/>
          <w:highlight w:val="lightGray"/>
          <w:lang w:val="de-DE"/>
        </w:rPr>
        <w:t>CRYCGKVFGSDSALQIHIRSH</w:t>
      </w:r>
      <w:r w:rsidRPr="00B025D0">
        <w:rPr>
          <w:rFonts w:ascii="Courier" w:hAnsi="Courier"/>
          <w:color w:val="000000"/>
          <w:highlight w:val="cyan"/>
          <w:lang w:val="de-DE"/>
        </w:rPr>
        <w:t>TGERPYK</w:t>
      </w:r>
      <w:r w:rsidRPr="00B025D0">
        <w:rPr>
          <w:rFonts w:ascii="Courier" w:hAnsi="Courier"/>
          <w:color w:val="000000"/>
          <w:highlight w:val="lightGray"/>
          <w:lang w:val="de-DE"/>
        </w:rPr>
        <w:t>CNVCGSRFTTKGNLKVHFQRH</w:t>
      </w:r>
      <w:r w:rsidRPr="00B025D0">
        <w:rPr>
          <w:rFonts w:ascii="Courier" w:hAnsi="Courier"/>
          <w:color w:val="000000"/>
          <w:lang w:val="de-DE"/>
        </w:rPr>
        <w:t>SAKFPHIKMNPNPVPEHLDKYHPPLLAQLGQQPSLSPGGPPPHMGFPGGHPFPPTSLPLYRPHGPPPDLLNSRLQPSPHRPQDPPQRLFPPHPLFMKREEQEAPENLTKPARSPTPVRDTHCKSEISDEKREYDDAQSNVPQITPKQEPNDEGEHEPERYSSPAPYDECSIDSKYSNEDTLGARSPGGDHSENMQDEPENLSNKSNSITVPLSISTGQRLPANFSFGQVNSPPSSTSSGSLGQFPATPVIDPAKDPAIYSNLLPRPGSNDNSWESLIEVTKTSETSKLQQLVDNIEHKLSDPNQ</w:t>
      </w:r>
      <w:r w:rsidRPr="00B025D0">
        <w:rPr>
          <w:rFonts w:ascii="Courier" w:hAnsi="Courier"/>
          <w:color w:val="000000"/>
          <w:highlight w:val="lightGray"/>
          <w:lang w:val="de-DE"/>
        </w:rPr>
        <w:t>CVICHRVLSCKSALQMHYRTH</w:t>
      </w:r>
      <w:r w:rsidRPr="00B025D0">
        <w:rPr>
          <w:rFonts w:ascii="Courier" w:hAnsi="Courier"/>
          <w:color w:val="000000"/>
          <w:highlight w:val="cyan"/>
          <w:lang w:val="de-DE"/>
        </w:rPr>
        <w:t>TGERPFK</w:t>
      </w:r>
      <w:r w:rsidRPr="00B025D0">
        <w:rPr>
          <w:rFonts w:ascii="Courier" w:hAnsi="Courier"/>
          <w:color w:val="000000"/>
          <w:highlight w:val="lightGray"/>
          <w:lang w:val="de-DE"/>
        </w:rPr>
        <w:t>CKICGRAFTTKGNLKTHMGVH</w:t>
      </w:r>
      <w:r w:rsidRPr="00B025D0">
        <w:rPr>
          <w:rFonts w:ascii="Courier" w:hAnsi="Courier"/>
          <w:color w:val="000000"/>
          <w:highlight w:val="green"/>
          <w:lang w:val="de-DE"/>
        </w:rPr>
        <w:t>RAKPPMRVLHQ</w:t>
      </w:r>
      <w:r w:rsidRPr="00B025D0">
        <w:rPr>
          <w:rFonts w:ascii="Courier" w:hAnsi="Courier"/>
          <w:color w:val="000000"/>
          <w:highlight w:val="lightGray"/>
          <w:lang w:val="de-DE"/>
        </w:rPr>
        <w:t>CPVCHKKFTNALVLQQHIRLH</w:t>
      </w:r>
      <w:r w:rsidRPr="00B025D0">
        <w:rPr>
          <w:rFonts w:ascii="Courier" w:hAnsi="Courier"/>
          <w:color w:val="000000"/>
          <w:lang w:val="de-DE"/>
        </w:rPr>
        <w:t>TGEPTDLTPEQIQAAEVKDFPSPGGFPSIHNSINPFLGQGFAVPGLSPLGHTLSMNHKYEKIDKEEHESMDDDDDDDDDMSNSENQNPRFTSSPDMQGVPTSMASQLSMSGLSCSAEDLCSTRTAASASPMQNGEKSPCQSGITSPGSSEIRASPNRVTTTPVQVPRPPSSQHAGSPTPSECNSLGALDLTPRTNQPLITSPGPSPGPPPALFSTFGLIPPGQGSTPLMSSALSSLTSSVLTSTAFSPLRLAVGPTGRGNTT</w:t>
      </w:r>
      <w:r w:rsidRPr="00B025D0">
        <w:rPr>
          <w:rFonts w:ascii="Courier" w:hAnsi="Courier"/>
          <w:color w:val="000000"/>
          <w:highlight w:val="lightGray"/>
          <w:lang w:val="de-DE"/>
        </w:rPr>
        <w:t>CNLCFKTFACNSALEIHYRSH</w:t>
      </w:r>
      <w:r w:rsidRPr="00B025D0">
        <w:rPr>
          <w:rFonts w:ascii="Courier" w:hAnsi="Courier"/>
          <w:color w:val="000000"/>
          <w:lang w:val="de-DE"/>
        </w:rPr>
        <w:t>TKERPFKCSICDRGFSTKDGCVCRERRIQDEAEPWKASKRKPASRKSIPSVLPLPMSPGYASNWMHIAGNMKQHMLTHKIRDMPQHMFENKPPISGDENSQQSQQNLPQREVQPSENEQP</w:t>
      </w:r>
      <w:r w:rsidRPr="00B025D0">
        <w:rPr>
          <w:rFonts w:ascii="Courier" w:hAnsi="Courier"/>
          <w:color w:val="000000"/>
          <w:lang w:val="de-DE"/>
        </w:rPr>
        <w:lastRenderedPageBreak/>
        <w:t>NPPSQPSISEQNKEQPVKREPTETELPLPKRPPSLQASKHL</w:t>
      </w:r>
      <w:r w:rsidRPr="00B025D0">
        <w:rPr>
          <w:rFonts w:ascii="Courier" w:hAnsi="Courier"/>
          <w:color w:val="000000"/>
          <w:highlight w:val="lightGray"/>
          <w:lang w:val="de-DE"/>
        </w:rPr>
        <w:t>CHVCNKNFSSSSALQIHMRTH</w:t>
      </w:r>
      <w:r w:rsidRPr="00B025D0">
        <w:rPr>
          <w:rFonts w:ascii="Courier" w:hAnsi="Courier"/>
          <w:color w:val="000000"/>
          <w:highlight w:val="cyan"/>
          <w:lang w:val="de-DE"/>
        </w:rPr>
        <w:t>TGDKPFR</w:t>
      </w:r>
      <w:r w:rsidRPr="00B025D0">
        <w:rPr>
          <w:rFonts w:ascii="Courier" w:hAnsi="Courier"/>
          <w:color w:val="000000"/>
          <w:highlight w:val="lightGray"/>
          <w:lang w:val="de-DE"/>
        </w:rPr>
        <w:t>CTVCQKAFTTKGNLKVHMGTH</w:t>
      </w:r>
      <w:r w:rsidRPr="00B025D0">
        <w:rPr>
          <w:rFonts w:ascii="Courier" w:hAnsi="Courier"/>
          <w:color w:val="000000"/>
          <w:lang w:val="de-DE"/>
        </w:rPr>
        <w:t>MWSNGASRRGRRMSLDLPPIPMTPKDSEFLQRRPDLFYPYLPAPFLNGMQQKLNEMSVIQNNQNGMSAAGKYSGLLGFGYPPPEALRSQGGSPDRPERPPSRDPESRSLWDLHFERKSAPEAPREELLPASREGLAA</w:t>
      </w:r>
    </w:p>
    <w:p w14:paraId="581D4DDA" w14:textId="77777777" w:rsidR="00D13EF4" w:rsidRPr="00B025D0" w:rsidRDefault="00D13EF4" w:rsidP="00D13EF4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</w:p>
    <w:p w14:paraId="5A602349" w14:textId="77777777" w:rsidR="00C24C44" w:rsidRPr="00B025D0" w:rsidRDefault="00C24C44" w:rsidP="00C24C44">
      <w:pPr>
        <w:pStyle w:val="HTMLPreformatted"/>
        <w:rPr>
          <w:rFonts w:ascii="Courier" w:hAnsi="Courier"/>
          <w:lang w:val="de-DE"/>
        </w:rPr>
      </w:pPr>
    </w:p>
    <w:p w14:paraId="35369810" w14:textId="53CE4242" w:rsidR="00C24C44" w:rsidRPr="00B025D0" w:rsidRDefault="00006F2A" w:rsidP="00C24C44">
      <w:pPr>
        <w:pStyle w:val="HTMLPreformatted"/>
        <w:rPr>
          <w:rStyle w:val="feature"/>
          <w:rFonts w:ascii="Courier" w:hAnsi="Courier"/>
          <w:lang w:val="de-DE"/>
        </w:rPr>
      </w:pPr>
      <w:r>
        <w:rPr>
          <w:rFonts w:ascii="Courier" w:hAnsi="Courier"/>
          <w:lang w:val="de-DE"/>
        </w:rPr>
        <w:t>&gt;Af_S</w:t>
      </w:r>
      <w:r w:rsidR="00C24C44" w:rsidRPr="00B025D0">
        <w:rPr>
          <w:rFonts w:ascii="Courier" w:hAnsi="Courier"/>
          <w:lang w:val="de-DE"/>
        </w:rPr>
        <w:t>palt_AJ567454.1</w:t>
      </w:r>
    </w:p>
    <w:p w14:paraId="0A7470E9" w14:textId="77777777" w:rsidR="00C24C44" w:rsidRPr="00B025D0" w:rsidRDefault="00C24C44" w:rsidP="00C24C44">
      <w:pPr>
        <w:pStyle w:val="HTMLPreformatted"/>
        <w:rPr>
          <w:rFonts w:ascii="Courier" w:hAnsi="Courier"/>
          <w:color w:val="000000"/>
          <w:lang w:val="de-DE"/>
        </w:rPr>
      </w:pPr>
      <w:r w:rsidRPr="00B025D0">
        <w:rPr>
          <w:rStyle w:val="feature"/>
          <w:rFonts w:ascii="Courier" w:hAnsi="Courier"/>
          <w:color w:val="000000"/>
          <w:lang w:val="de-DE"/>
        </w:rPr>
        <w:t>PAKDPAIYTNLLPRPGSNDNAWETLIEVTKASDTTKLQQLVDSIENKMSDPNQ</w:t>
      </w:r>
      <w:r w:rsidRPr="00B025D0">
        <w:rPr>
          <w:rStyle w:val="feature"/>
          <w:rFonts w:ascii="Courier" w:hAnsi="Courier"/>
          <w:color w:val="000000"/>
          <w:highlight w:val="lightGray"/>
          <w:lang w:val="de-DE"/>
        </w:rPr>
        <w:t>CVICHRVLSCKSALQMHYRTH</w:t>
      </w:r>
      <w:r w:rsidRPr="00B025D0">
        <w:rPr>
          <w:rStyle w:val="feature"/>
          <w:rFonts w:ascii="Courier" w:hAnsi="Courier"/>
          <w:color w:val="000000"/>
          <w:highlight w:val="cyan"/>
          <w:lang w:val="de-DE"/>
        </w:rPr>
        <w:t>TGERPFK</w:t>
      </w:r>
      <w:r w:rsidRPr="00B025D0">
        <w:rPr>
          <w:rStyle w:val="feature"/>
          <w:rFonts w:ascii="Courier" w:hAnsi="Courier"/>
          <w:color w:val="000000"/>
          <w:highlight w:val="lightGray"/>
          <w:lang w:val="de-DE"/>
        </w:rPr>
        <w:t>CKICGRAFTTKGNLKTHMGVH</w:t>
      </w:r>
      <w:r w:rsidRPr="00B025D0">
        <w:rPr>
          <w:rStyle w:val="feature"/>
          <w:rFonts w:ascii="Courier" w:hAnsi="Courier"/>
          <w:color w:val="000000"/>
          <w:highlight w:val="green"/>
          <w:lang w:val="de-DE"/>
        </w:rPr>
        <w:t>RAKPPSRLLHI</w:t>
      </w:r>
      <w:r w:rsidRPr="00B025D0">
        <w:rPr>
          <w:rStyle w:val="feature"/>
          <w:rFonts w:ascii="Courier" w:hAnsi="Courier"/>
          <w:color w:val="000000"/>
          <w:highlight w:val="lightGray"/>
          <w:lang w:val="de-DE"/>
        </w:rPr>
        <w:t>CPVCHRKFTNGIVLQQHIRLH</w:t>
      </w:r>
      <w:r w:rsidRPr="00B025D0">
        <w:rPr>
          <w:rStyle w:val="feature"/>
          <w:rFonts w:ascii="Courier" w:hAnsi="Courier"/>
          <w:color w:val="000000"/>
          <w:lang w:val="de-DE"/>
        </w:rPr>
        <w:t>TGEPTD</w:t>
      </w:r>
    </w:p>
    <w:p w14:paraId="6150DED7" w14:textId="77777777" w:rsidR="009F3079" w:rsidRPr="00B025D0" w:rsidRDefault="009F3079" w:rsidP="004038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</w:pPr>
    </w:p>
    <w:p w14:paraId="6153DCDA" w14:textId="77777777" w:rsidR="00C24C44" w:rsidRPr="00B025D0" w:rsidRDefault="00C24C44" w:rsidP="004038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</w:pPr>
    </w:p>
    <w:p w14:paraId="7681C880" w14:textId="61C1171D" w:rsidR="009F3079" w:rsidRPr="00B025D0" w:rsidRDefault="00006F2A" w:rsidP="004038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</w:pPr>
      <w:r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&gt;Gm_Spalt</w:t>
      </w:r>
    </w:p>
    <w:p w14:paraId="0A76C823" w14:textId="184C67E1" w:rsidR="009F3079" w:rsidRPr="007A0FD1" w:rsidRDefault="009F3079" w:rsidP="004038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</w:pPr>
      <w:r w:rsidRPr="00B025D0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MSRRKQQRPQHIGSEQDLATLLQNGGCGGGVEGVSSDEEDTGDEHICGRCRAEFVELADFLRHKKCCSRKRVVVIVADDATSLSDEDDTHMMTADDEDYHHHHHQLSVTTGTTTTASSNHPLSQGAFPFLLLADPKGGVGPAPAHQNSPGSSSDLVVLQSTLYSLQQQQLLQLQIIQQLQQQLVASGNPPTGALAVLAAATTPKTASAAVAAPPTSSSLSAAAASTVAASGSGSVVASGPSASARTTSGSAGGGAAGAGFQQPQQQHHHQSVSGHVVGGSGGGGVASSQISSGSSPLTIATAPDGHDALNQPNSLELLQRSAQQVLNSATQGLLADLHFRKSGSKSGGGGGGGGGGSRSSAGRDSEEPFFKHR</w:t>
      </w:r>
      <w:r w:rsidRPr="00B025D0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RYCGKVFGSDSALQIHIRSH</w:t>
      </w:r>
      <w:r w:rsidRPr="00B025D0">
        <w:rPr>
          <w:rFonts w:ascii="Courier" w:hAnsi="Courier" w:cs="Courier New"/>
          <w:noProof w:val="0"/>
          <w:color w:val="000000"/>
          <w:sz w:val="20"/>
          <w:szCs w:val="20"/>
          <w:highlight w:val="cyan"/>
          <w:lang w:val="de-DE"/>
        </w:rPr>
        <w:t>TGERPFK</w:t>
      </w:r>
      <w:r w:rsidRPr="00B025D0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NVCGNRFSTKGNLKVHFQRH</w:t>
      </w:r>
      <w:r w:rsidRPr="00B025D0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KAKYPHIRMNPHPIPEHLDKYHPPLLAQGAQSPPLPPPSRPHHHHHHHQSQHHHHHQQHHHQMQHNAPAHLHPHALPLLVPSSHHHHHNHHPL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HHHHHHHHRQQSGGGTVGPTTPGDQSSLDPAVYAPLLPKAGSNDNSWESLIEITKTSETSKLQQLVDNIEHKLSDPNQ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IICHRVLSCKSALQMHYRTH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highlight w:val="cyan"/>
          <w:lang w:val="de-DE"/>
        </w:rPr>
        <w:t>TGERPFK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KICGRAFTTKGNLKTHMGVH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highlight w:val="green"/>
          <w:lang w:val="de-DE"/>
        </w:rPr>
        <w:t>RAKPPIRVLHQ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PVCHKKFTNALVLQQHIRMH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TGEPMDMSPEQIQAAEVRDFPGGGPPRQHHPFPPPPPPHHLHGHHQHHHHHLQTSRHSTVLKGPLPSPKMESSANIDDNVTSGVIRSGSSSSVPAGGDVAVADNADPVAATTNTNPVPSPSPTSLLPPPPPPPPPPPLPPPTTTSFSASLAALENHVKAIHAPHLSLPHFGGGGSGGHSTGVLYGERSSPDDRSGDGTNTTASVKSEGSSPVHHRHYPYGVATPVLVSPSAGGGDSALDLTPKSSSVITTTASSRDGHQPASLSGGPLGGTLAGLGLEGLTAALGPHQLPLPFPLTPPGRSNTT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NICYKTFACNSALEIHYRSH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highlight w:val="cyan"/>
          <w:lang w:val="de-DE"/>
        </w:rPr>
        <w:t>TKERPFK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TVCDRAFSTKGNMKQHMLTH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KIRDLPANLFEQTTSTSQSLLQTTTTTTTSASPATSPMTTATTAPVRCQQTSSPPAAVAAVATTAASTPSSASPTSSTSPSLTPGTRGPGAPPAGDTVEAGGGERQHHSSHGHHGSSGGGGGGGGGVKRSPGLPKHL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HVCNKNFSSASALQIHMRTH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highlight w:val="cyan"/>
          <w:lang w:val="de-DE"/>
        </w:rPr>
        <w:t>TGDKPFK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SICERAFTTKGNLKVHMGTH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MWNNGSSRRGRRMSIDLPPLPLTPKDNDFLQRRPDLYFPYMTSPFLNGMAAKMNEISVIQTVMNNGGLQHHSVPRPSRPPPPPNQPSSQVVPVPLKSTIPATTATATTTATTTTTTTSSSSSTTTNNNNGGCADHFTDNEKSPPDITSPMSQSPPPVTSPMTETPPSSGGGGSSQWLWKLS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SICGRECASTSELEVHLKGH</w:t>
      </w:r>
      <w:r w:rsidR="005540B5" w:rsidRPr="007A0FD1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YQPTTDTEAPPPGPKLLENVSSSA</w:t>
      </w:r>
    </w:p>
    <w:p w14:paraId="2BD562D9" w14:textId="77777777" w:rsidR="0040385E" w:rsidRPr="007A0FD1" w:rsidRDefault="0040385E" w:rsidP="0040385E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</w:p>
    <w:p w14:paraId="51BED79D" w14:textId="22B62BBC" w:rsidR="00C24C44" w:rsidRPr="007A0FD1" w:rsidRDefault="00006F2A" w:rsidP="0040385E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&gt;Pt_S</w:t>
      </w:r>
      <w:r w:rsidR="00C24C44"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p</w:t>
      </w:r>
      <w:r w:rsidR="006C2E32"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a</w:t>
      </w:r>
      <w:r w:rsidR="00C24C44"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lt</w:t>
      </w:r>
      <w:r w:rsidR="00B55B8C"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1</w:t>
      </w:r>
      <w:r w:rsidR="006C2E32"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_XP_015922317.1</w:t>
      </w:r>
    </w:p>
    <w:p w14:paraId="37E582C8" w14:textId="6F7FEDDD" w:rsidR="00B55B8C" w:rsidRPr="007A0FD1" w:rsidRDefault="00B55B8C" w:rsidP="0040385E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MARRKQRKPKHLENAEELATSLQNGIGSDSETEGDEHVCGKCRAEFPTLSDFLLHKKICASKRPVLVAPLDTTMETDDEENSDDMEDGFTPPPPQLEGAQVDSPQVAEWLLENNKNFRSLLNTQMPCTNVTLQGLENTSVAVAQHSQLEEMLIQGLFNVITRNQQESMKLFKEWAKQFLASHPLNVAPLSGAPTVTSPQSTENGDHLESNAPPSNPLITEPYSIAGRLQQNLSMTNLSLDGPPETTNSLALLEKQADRYIQDSMARRSFLLNGIEDDNRSKKGKDDPATRHK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HFCGKLLGSDSALQIHVRS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cyan"/>
          <w:lang w:val="de-DE"/>
        </w:rPr>
        <w:t>TGEKPFQ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NVCGSAFSTRGNLKVHFQR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KERMEIPGSFLNADQKQSDSQPSMPPESNSDNPPMLYGNDEDNHRGDSSKIEQALDFSTPLNGRKSSNPDLNSGSLSPNDTSNFSDNSGDGSSDDNMPDDYSDLKIDVERFDDEDRDTSNLDDDGSEVASHPSFGSPNFAPYFLSPYDYPVSTATSTAGNTTVSNSITNTKGANGDNSEAILQDPSYYQDLLPRIGSNDNSWESLIEITKTSETSKLQQLVDNIEHKLVEPNQ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IICQRVLSCKSALQMHYR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cyan"/>
          <w:lang w:val="de-DE"/>
        </w:rPr>
        <w:t>TGERPFR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KLCNRSFTTKGNLKTHMGV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green"/>
          <w:lang w:val="de-DE"/>
        </w:rPr>
        <w:t>RQKPVARLMHQ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PVCHSQFPNAIVLQQHIR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TTDHVMQLPPVFHPIDDRPPTLLPPSYPRQFLLQSQLVNSEPLALTSSKSQEDSKGSPANESVIKVTGLENNHVNTASSPLSARSSSPSSNMEESFEEKESKPPILNLAQSDRDVSPQKEVKPDSETYEVTLKTVSRNSTPEKDKITDSIPMDLKSNIKSSPKQESDQTPSNNEDSERESTDTPNRLEKLSPKFVSPPNTSLLVTLASDRPLPMTLPSDCPIPFSVHGPDRHYPPMSISNCSDYSTASLAALENHVKGINSSVTHPLPFAPHFGLGINMAGYFRDYNYPQKPTASPTINKNNTDPSSEERTTPGVVVTNGKGETPRTSSLSNQTLSKHDSNNNGGGALDLTPRSSPAFQRPATSDLKIFPPLAGLPFGPPHHRSGTT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RVCYKTFACNSALEIHYRS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cyan"/>
          <w:lang w:val="de-DE"/>
        </w:rPr>
        <w:t>TKERPFR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EVCDRGFSTKGNMRQHML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KIRDFPPQAFSTNSNSNSSPITSSPQKETSGEKSPKKVDEGVKRQSTDVALPPVPAKRAPGTPKHL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EVCHKPFSSGSALQIHMR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cyan"/>
          <w:lang w:val="de-DE"/>
        </w:rPr>
        <w:t>TGDKPFQ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HICHRAFTTKGNLKVHMG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MWNNSTSRRGRRMSLDLGPLQLNPGAKPGEFAQPPYFPYLNPFMNGLPNHPHPPPPPPKMNEISVIQTAGMSNGSSASAPITTSPSVTTTPQPLSLLSSNKQLDRSSENSHRQNQIQSHSQGKDIHPILQSSQEIPASWPWKIS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NVCNKICSSSTELELHIRNN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CNKKESAETERTD</w:t>
      </w:r>
    </w:p>
    <w:p w14:paraId="1271A8F6" w14:textId="77777777" w:rsidR="00B2034C" w:rsidRPr="007A0FD1" w:rsidRDefault="00B2034C" w:rsidP="0040385E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</w:p>
    <w:p w14:paraId="2D6B9759" w14:textId="75902B37" w:rsidR="00B2034C" w:rsidRPr="007A0FD1" w:rsidRDefault="00006F2A" w:rsidP="0040385E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&gt;Pt_S</w:t>
      </w:r>
      <w:r w:rsidR="00B2034C"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p</w:t>
      </w:r>
      <w:r w:rsidR="006C2E32"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a</w:t>
      </w:r>
      <w:r w:rsidR="00B2034C"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lt2</w:t>
      </w:r>
      <w:r w:rsidR="006B431A"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_XP_015918429</w:t>
      </w:r>
    </w:p>
    <w:p w14:paraId="421A2BA9" w14:textId="414AF7B2" w:rsidR="00B2034C" w:rsidRPr="007A0FD1" w:rsidRDefault="00B2034C" w:rsidP="0040385E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MSRRKQLHPLHLDAHDQLGSLLDNGSCNEDEEAGLGDEHVCGKCRLEFIDLSDFLHHKRVCTKKRLVLVGEDDSSDEMGAEDEMEISSMEFKEETEKYEKAIHTIPYFMAFPRVKNCFEETPVMPPSTIESKKDFSEGEEQSIDLEHYPKTDIYENNSDDSNQPDLKKCATEANSFSNPPPLPQYLLMHSVPDTNVTLQALQNTRVAVAQQGAGTANLSHLALHTALYTLQQQQIIQLHQVIQQLQNQLVNSSTVTNPLITTTPTIGSLTGSAALTPPQSTDGNNGGILTLTTTTPSTRAIESVTQAENHTVAVSTTPSLTTCRNSTSGSTTPIVSEPPPPPPHEPNTLELLQRHTEQALQNTMAGSSFLLNGLSGIGSSSDILRFCKKGDIKKEGGEDAYFRHR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RFCGKVFGSDSALQIHIRS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cyan"/>
          <w:lang w:val="de-DE"/>
        </w:rPr>
        <w:t>TGERPFK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NVCGNRFSTKGNLKVHFGR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KEKYPHIKMNPHPVPLHLDNLHPPLEPPEASETPPIITQTSTCQTVALSLQPPNLVPAQPLPLVTHSHEKTLLKEKESSPSDTIRHSESSFQIDRRSVSPNGTSNLSDDSDGSVGDYCTDENIMKDGDQNHYDDDMDNDDDDSFSDSPKTEQKELDDNMDDEAKTPTTESNGPLCLTSSIPSYTSNAVPPTFPYFFHPSRSPPSSISNPNYPPMSTPPLTSTPSNRISSVSHTNNDGNEQVGPSHDPNLYQDLLPKPGSNDNSWESLMEITKTSETSKLQQLVDNIEHKLSDPNQ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VFCHRVLSCKSALQMHYR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cyan"/>
          <w:lang w:val="de-DE"/>
        </w:rPr>
        <w:t>TGERPFK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KICSRAFTTKGNLKTHMSV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green"/>
          <w:lang w:val="de-DE"/>
        </w:rPr>
        <w:t>RAKSPLRVLHQ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PVCHKQFTNSLVLQQHIRM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TGEPTDMHPEQIMANEVRHGHLLTTSFPRPMIPTLLPTFPTPTSLAPRASSAGPPNICTTPKSTEATSLSPSPVHSSSIHSESVIKTTVKQADNLTTENSSSPTTIGNSSRPSSARDERSETPQPPVLISHSSPKESSTPQMSPPSMDKPIVTTAPYSPAYTASLVALENHVKAINTTIPQPLPFSSFGMGLAMGSFLRYEDAGYLNRSSHMNDSNCEKSLINHRSYSPSPNTSRAGSDASGDERSTPGSIIKSESPVSMNNNHARIATGVITPKSESGALDLTPKNSLMSIPQSVADIQLFPSPLAGLPFPTTPGRLSTT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RICFKTFACNSALEIHYRS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cyan"/>
          <w:lang w:val="de-DE"/>
        </w:rPr>
        <w:t>TKERPFK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NVCDRGFTTKGNMKQHLL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KSRDLQPLLFASADNSVQESETNSSTNATSPRTSSPMNAYEANLSQSSNPPEEKKDIPLITTTSNPSMVTPSPVTAIISTVSQIAPSIVSTPLQKTIKTESEFNVKRQISENNSSSPSKRNSGFPKHF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HICHKPFSSASALQIHNR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cyan"/>
          <w:lang w:val="de-DE"/>
        </w:rPr>
        <w:t>SGEKPFK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VVCGRAFTTKGNLKVHMN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MAQNNGNSRRGRRMSLEFQPPPLPAHGKPDFPPHARPELYFPYFPPGYINGMSVPPKMNEISVIQTAAGVTNGNISTSTAMSLTPAVSMMTPVMTLGQQPFIRKQVQQNSDGDNGDYADPRSPDEAENLKIQPSPSPPLESASPVRPVPTSPSRASNNASCWSWKTA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NICSKICSSSSDLEIHLKS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CNPAIQDTVRSASQSAKNLAS</w:t>
      </w:r>
    </w:p>
    <w:p w14:paraId="216277D5" w14:textId="77777777" w:rsidR="00C24C44" w:rsidRPr="007A0FD1" w:rsidRDefault="00C24C44" w:rsidP="0040385E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</w:p>
    <w:p w14:paraId="13BAEAC6" w14:textId="6C40A233" w:rsidR="003D28A4" w:rsidRPr="007A0FD1" w:rsidRDefault="00006F2A" w:rsidP="0040385E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&gt;Ek_S</w:t>
      </w:r>
      <w:r w:rsidR="003D28A4"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palt_N_incl</w:t>
      </w:r>
    </w:p>
    <w:p w14:paraId="04CD690D" w14:textId="08529B29" w:rsidR="003D28A4" w:rsidRPr="007A0FD1" w:rsidRDefault="003D28A4" w:rsidP="0040385E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SSLNQSSPLTPQPSLDTRSSHIMPGTPDIVSSPLNPCSVPNHGSPRIDLNNSEHSSPHVIETPTSVSTITTSGSAPPIPLPPTNNSVISTSAIVSPTQAENYFTSLLPKTGNLDNSWESLMEVTKTSETSKLQQLVDNIEHKLTDPNQ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VICQRVLSCKSALQMHYR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cyan"/>
          <w:lang w:val="de-DE"/>
        </w:rPr>
        <w:t>TGERPFK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KICGRAFTTKGNLRTHMGV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green"/>
          <w:lang w:val="de-DE"/>
        </w:rPr>
        <w:t>RSKPPMRLLHQ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NVCHKKFTNALVLQQHIKL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TGEPTEMNPEQIQAAEVNDYPHSEMAASGYSSSGESSNTNVIKTEMKPDVAKISVVPNVPTTTTTIVSTFSTSLAALENHVKGIYTSVAQPISFAGRSIDQMCRPLIKTDTPRSQSPVHNRNGDRSPRMSSPPLSCTPSESSDGGPNSPGSKPEEPVNMSTSSMVSGSDGSNCAMDVDNGALDLTPRPMSAEGHALTSSRNTT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NICLKTFACYSALSIHYRS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cyan"/>
          <w:lang w:val="de-DE"/>
        </w:rPr>
        <w:t>TKERPFK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NVCDRGFSTKGNMRQHML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KIRDLPSQIFESTPKPELPALMFRTEIIPPADSGKPPMPEGGDPSMQIPRRPSSSKHV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RVCTKPFSSSSALQIHMR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cyan"/>
          <w:lang w:val="de-DE"/>
        </w:rPr>
        <w:t>TGDKPFK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TICDRAFTTKGNLKVHMGT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MWNNGSSRRGRRMSIESPLTLSHNGNEFLDGLRHSTEMYYPYASPAFMNGLAPKVNEISVIQSPPMNNGMFPPISLASSETMSLLKNNNDLELNLKKSPPPSSTSMSPVPPLTQAPSQPVDANKNASWVWKTT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highlight w:val="lightGray"/>
          <w:lang w:val="de-DE"/>
        </w:rPr>
        <w:t>CNVCHKVCSSASALEDHIKVH</w:t>
      </w:r>
      <w:r w:rsidRPr="007A0FD1">
        <w:rPr>
          <w:rFonts w:ascii="Courier" w:eastAsia="Times New Roman" w:hAnsi="Courier" w:cs="Times New Roman"/>
          <w:noProof w:val="0"/>
          <w:sz w:val="20"/>
          <w:szCs w:val="20"/>
          <w:lang w:val="de-DE"/>
        </w:rPr>
        <w:t>VQGEGEKLTA</w:t>
      </w:r>
    </w:p>
    <w:p w14:paraId="67905635" w14:textId="77777777" w:rsidR="003D28A4" w:rsidRPr="007A0FD1" w:rsidRDefault="003D28A4">
      <w:pPr>
        <w:rPr>
          <w:rFonts w:ascii="Courier" w:hAnsi="Courier"/>
          <w:sz w:val="20"/>
          <w:szCs w:val="20"/>
          <w:lang w:val="de-DE"/>
        </w:rPr>
      </w:pPr>
    </w:p>
    <w:p w14:paraId="301C5EFB" w14:textId="77777777" w:rsidR="00C24C44" w:rsidRPr="007A0FD1" w:rsidRDefault="00C24C44">
      <w:pPr>
        <w:rPr>
          <w:rFonts w:ascii="Courier" w:hAnsi="Courier"/>
          <w:sz w:val="20"/>
          <w:szCs w:val="20"/>
          <w:lang w:val="de-DE"/>
        </w:rPr>
      </w:pPr>
    </w:p>
    <w:p w14:paraId="4B748FD6" w14:textId="77777777" w:rsidR="00C24C44" w:rsidRPr="007A0FD1" w:rsidRDefault="00C24C44">
      <w:pPr>
        <w:rPr>
          <w:rFonts w:ascii="Courier" w:hAnsi="Courier"/>
          <w:sz w:val="20"/>
          <w:szCs w:val="20"/>
          <w:lang w:val="de-DE"/>
        </w:rPr>
      </w:pPr>
    </w:p>
    <w:p w14:paraId="53A298ED" w14:textId="77777777" w:rsidR="00C24C44" w:rsidRPr="007A0FD1" w:rsidRDefault="00C24C44">
      <w:pPr>
        <w:rPr>
          <w:rFonts w:ascii="Courier" w:hAnsi="Courier"/>
          <w:sz w:val="20"/>
          <w:szCs w:val="20"/>
          <w:lang w:val="de-DE"/>
        </w:rPr>
      </w:pPr>
    </w:p>
    <w:p w14:paraId="4A7E6F57" w14:textId="19160587" w:rsidR="00C24C44" w:rsidRPr="007A0FD1" w:rsidRDefault="00C24C44" w:rsidP="00C24C44">
      <w:pPr>
        <w:rPr>
          <w:rFonts w:ascii="Courier" w:eastAsia="Times New Roman" w:hAnsi="Courier" w:cs="Times New Roman"/>
          <w:b/>
          <w:noProof w:val="0"/>
          <w:sz w:val="20"/>
          <w:szCs w:val="20"/>
          <w:u w:val="single"/>
          <w:lang w:val="de-DE"/>
        </w:rPr>
      </w:pPr>
      <w:r w:rsidRPr="007A0FD1">
        <w:rPr>
          <w:rFonts w:ascii="Courier" w:eastAsia="Times New Roman" w:hAnsi="Courier" w:cs="Times New Roman"/>
          <w:b/>
          <w:noProof w:val="0"/>
          <w:sz w:val="20"/>
          <w:szCs w:val="20"/>
          <w:u w:val="single"/>
          <w:lang w:val="de-DE"/>
        </w:rPr>
        <w:t>KRÜPPEL</w:t>
      </w:r>
    </w:p>
    <w:p w14:paraId="6F823FF5" w14:textId="77777777" w:rsidR="00C24C44" w:rsidRPr="007A0FD1" w:rsidRDefault="00C24C44" w:rsidP="00C24C44">
      <w:pPr>
        <w:rPr>
          <w:rFonts w:ascii="Courier" w:eastAsia="Times New Roman" w:hAnsi="Courier" w:cs="Times New Roman"/>
          <w:noProof w:val="0"/>
          <w:sz w:val="20"/>
          <w:szCs w:val="20"/>
          <w:lang w:val="de-DE"/>
        </w:rPr>
      </w:pPr>
    </w:p>
    <w:p w14:paraId="72DC94A9" w14:textId="18418FF8" w:rsidR="00C24C44" w:rsidRPr="007A0FD1" w:rsidRDefault="00C24C44" w:rsidP="00C24C44">
      <w:pPr>
        <w:rPr>
          <w:rFonts w:ascii="Courier" w:hAnsi="Courier"/>
          <w:sz w:val="20"/>
          <w:szCs w:val="20"/>
          <w:lang w:val="de-DE"/>
        </w:rPr>
      </w:pPr>
      <w:r w:rsidRPr="007A0FD1">
        <w:rPr>
          <w:rFonts w:ascii="Courier" w:hAnsi="Courier"/>
          <w:sz w:val="20"/>
          <w:szCs w:val="20"/>
          <w:lang w:val="de-DE"/>
        </w:rPr>
        <w:t>&gt;Dm_Krüppe</w:t>
      </w:r>
      <w:r w:rsidR="006C2E32" w:rsidRPr="007A0FD1">
        <w:rPr>
          <w:rFonts w:ascii="Courier" w:hAnsi="Courier"/>
          <w:sz w:val="20"/>
          <w:szCs w:val="20"/>
          <w:lang w:val="de-DE"/>
        </w:rPr>
        <w:t>l</w:t>
      </w:r>
      <w:r w:rsidRPr="007A0FD1">
        <w:rPr>
          <w:rFonts w:ascii="Courier" w:hAnsi="Courier"/>
          <w:sz w:val="20"/>
          <w:szCs w:val="20"/>
          <w:lang w:val="de-DE"/>
        </w:rPr>
        <w:t>_NP_477467.1</w:t>
      </w:r>
    </w:p>
    <w:p w14:paraId="133FFE93" w14:textId="77777777" w:rsidR="00C24C44" w:rsidRPr="007A0FD1" w:rsidRDefault="00C24C44" w:rsidP="00C24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</w:pPr>
      <w:r w:rsidRPr="007A0FD1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MVYYSANQLLIKTEQSSQAQFCLQVPPPLTATTTSVGLGVPPSGGQQEHFELLQTPQQRQMQLQLQDQHQQEQQQFVSYQLAIQQHQKQQQQQQHESITNAAPTAAPSAQRIKTEPVGGFPASAAVVSQVRKPSASKPQFK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DQCGMTFGSKSAHTSH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TKSHSKNQDLSLNGASGAGVAAPVSTAAIELNDAGLPVGIPKSPTIKPLANVAAGADPYQ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NVCQKTFAVPARLIRHYRTH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highlight w:val="cyan"/>
          <w:lang w:val="de-DE"/>
        </w:rPr>
        <w:t>TGERPFE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EFCHKLFSVKENLQVHRRIH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highlight w:val="cyan"/>
          <w:lang w:val="de-DE"/>
        </w:rPr>
        <w:t>TKERPYK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DVCGRAFEHSGKLHRHMRIH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highlight w:val="cyan"/>
          <w:lang w:val="de-DE"/>
        </w:rPr>
        <w:t>TGERPHK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SVCEKTFIQSGQLVIHMRTH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TGEKPYKCPEPGCGKGFTCSKQLKVHSRTHTGEKPYH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DICFRDFGYNHVLKLHRVQH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highlight w:val="cyan"/>
          <w:lang w:val="de-DE"/>
        </w:rPr>
        <w:t>YGSKCYK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highlight w:val="lightGray"/>
          <w:lang w:val="de-DE"/>
        </w:rPr>
        <w:t>CTICDETFKNKKEMEAHIKGH</w:t>
      </w:r>
      <w:r w:rsidRPr="007A0FD1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ANEVPDDEAEAAAASAAASTSAGSSAGSPSLQGVSSNSESSNHSPPSSPPATKKPRQARQPRVSKTVAATLSIPTSSPLSPSSLSSTYSPSASSMASPPPTSAHYLPVQMEADALSRDSGVSSAQPAHSTYADEEPTDLSMQQVQGQLPESTVDYYQAPPSLLELQPQPAGLTINPALLEAASIARRHDDNDDQVQDEDVHAAAWQMMQLCRGHGSLPPTEQPAPSHQPQVPTLHVSDLAANYDDTHEATVLIEHFKRGDLARHGLHKGYAPVPKYESALPNPDVVRRVEAAIGLRSSTESPERSSSPESDSLMMADRNVMTLPLRKRKHYMNKGDDGQVDSEKASGDGTSAAGGAASVGAGDGPGSKVMRMSSVIQFAKAS</w:t>
      </w:r>
    </w:p>
    <w:p w14:paraId="227EE690" w14:textId="77777777" w:rsidR="00C24C44" w:rsidRPr="007A0FD1" w:rsidRDefault="00C24C44" w:rsidP="00C24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FF0000"/>
          <w:sz w:val="20"/>
          <w:szCs w:val="20"/>
          <w:lang w:val="de-DE"/>
        </w:rPr>
      </w:pPr>
    </w:p>
    <w:p w14:paraId="3A23C56B" w14:textId="069B5E97" w:rsidR="00C24C44" w:rsidRPr="007A0FD1" w:rsidRDefault="00C24C44" w:rsidP="00C24C4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</w:pPr>
      <w:r w:rsidRPr="007A0FD1">
        <w:rPr>
          <w:rFonts w:ascii="Courier" w:hAnsi="Courier" w:cs="Courier New"/>
          <w:noProof w:val="0"/>
          <w:color w:val="000000"/>
          <w:sz w:val="20"/>
          <w:szCs w:val="20"/>
          <w:lang w:val="de-DE"/>
        </w:rPr>
        <w:t>&gt;Tc_Krüppel_XP_008194043.1</w:t>
      </w:r>
    </w:p>
    <w:p w14:paraId="2F96756E" w14:textId="09596627" w:rsidR="00C24C44" w:rsidRPr="007A0FD1" w:rsidRDefault="00C24C44" w:rsidP="00C24C44">
      <w:pPr>
        <w:rPr>
          <w:rFonts w:ascii="Courier" w:hAnsi="Courier"/>
          <w:sz w:val="20"/>
          <w:szCs w:val="20"/>
          <w:lang w:val="de-DE"/>
        </w:rPr>
      </w:pPr>
      <w:r w:rsidRPr="007A0FD1">
        <w:rPr>
          <w:rFonts w:ascii="Courier" w:hAnsi="Courier"/>
          <w:color w:val="000000"/>
          <w:sz w:val="20"/>
          <w:szCs w:val="20"/>
          <w:lang w:val="de-DE"/>
        </w:rPr>
        <w:t>MAQKSADGGDKVQEVFIKNLFMRCKEERSETPWQMPEMVGYYTEDPLAIAPVPTVDEARLSVKKVVCSPDLPMPEFPSGAAPHPDQTINIQ</w:t>
      </w:r>
      <w:r w:rsidRPr="007A0FD1">
        <w:rPr>
          <w:rFonts w:ascii="Courier" w:hAnsi="Courier"/>
          <w:color w:val="000000"/>
          <w:sz w:val="20"/>
          <w:szCs w:val="20"/>
          <w:highlight w:val="lightGray"/>
          <w:lang w:val="de-DE"/>
        </w:rPr>
        <w:t>CQICNKMFATKSAFQAHQRTH</w:t>
      </w:r>
      <w:r w:rsidRPr="007A0FD1">
        <w:rPr>
          <w:rFonts w:ascii="Courier" w:hAnsi="Courier"/>
          <w:color w:val="000000"/>
          <w:sz w:val="20"/>
          <w:szCs w:val="20"/>
          <w:highlight w:val="cyan"/>
          <w:lang w:val="de-DE"/>
        </w:rPr>
        <w:t>TRETEDP</w:t>
      </w:r>
      <w:r w:rsidRPr="007A0FD1">
        <w:rPr>
          <w:rFonts w:ascii="Courier" w:hAnsi="Courier"/>
          <w:color w:val="000000"/>
          <w:sz w:val="20"/>
          <w:szCs w:val="20"/>
          <w:lang w:val="de-DE"/>
        </w:rPr>
        <w:t>YR</w:t>
      </w:r>
      <w:r w:rsidRPr="007A0FD1">
        <w:rPr>
          <w:rFonts w:ascii="Courier" w:hAnsi="Courier"/>
          <w:color w:val="000000"/>
          <w:sz w:val="20"/>
          <w:szCs w:val="20"/>
          <w:highlight w:val="lightGray"/>
          <w:lang w:val="de-DE"/>
        </w:rPr>
        <w:t>CNICSKTFAVPARLTRHYRTH</w:t>
      </w:r>
      <w:r w:rsidRPr="007A0FD1">
        <w:rPr>
          <w:rFonts w:ascii="Courier" w:hAnsi="Courier"/>
          <w:color w:val="000000"/>
          <w:sz w:val="20"/>
          <w:szCs w:val="20"/>
          <w:highlight w:val="cyan"/>
          <w:lang w:val="de-DE"/>
        </w:rPr>
        <w:t>TGEKPFR</w:t>
      </w:r>
      <w:r w:rsidRPr="007A0FD1">
        <w:rPr>
          <w:rFonts w:ascii="Courier" w:hAnsi="Courier"/>
          <w:color w:val="000000"/>
          <w:sz w:val="20"/>
          <w:szCs w:val="20"/>
          <w:highlight w:val="lightGray"/>
          <w:lang w:val="de-DE"/>
        </w:rPr>
        <w:t>CEFCNKRFSVKENLSVHRRIH</w:t>
      </w:r>
      <w:r w:rsidRPr="007A0FD1">
        <w:rPr>
          <w:rFonts w:ascii="Courier" w:hAnsi="Courier"/>
          <w:color w:val="000000"/>
          <w:sz w:val="20"/>
          <w:szCs w:val="20"/>
          <w:highlight w:val="cyan"/>
          <w:lang w:val="de-DE"/>
        </w:rPr>
        <w:t>TKERPYK</w:t>
      </w:r>
      <w:r w:rsidRPr="007A0FD1">
        <w:rPr>
          <w:rFonts w:ascii="Courier" w:hAnsi="Courier"/>
          <w:color w:val="000000"/>
          <w:sz w:val="20"/>
          <w:szCs w:val="20"/>
          <w:highlight w:val="lightGray"/>
          <w:lang w:val="de-DE"/>
        </w:rPr>
        <w:t>CDVCSRAFEHSGKLHRHMRIH</w:t>
      </w:r>
      <w:r w:rsidRPr="007A0FD1">
        <w:rPr>
          <w:rFonts w:ascii="Courier" w:hAnsi="Courier"/>
          <w:color w:val="000000"/>
          <w:sz w:val="20"/>
          <w:szCs w:val="20"/>
          <w:highlight w:val="cyan"/>
          <w:lang w:val="de-DE"/>
        </w:rPr>
        <w:t>TGERPHK</w:t>
      </w:r>
      <w:r w:rsidRPr="007A0FD1">
        <w:rPr>
          <w:rFonts w:ascii="Courier" w:hAnsi="Courier"/>
          <w:color w:val="000000"/>
          <w:sz w:val="20"/>
          <w:szCs w:val="20"/>
          <w:highlight w:val="lightGray"/>
          <w:lang w:val="de-DE"/>
        </w:rPr>
        <w:t>CDVCSKTFIQSGQLVIHKRTH</w:t>
      </w:r>
      <w:r w:rsidRPr="007A0FD1">
        <w:rPr>
          <w:rFonts w:ascii="Courier" w:hAnsi="Courier"/>
          <w:color w:val="000000"/>
          <w:sz w:val="20"/>
          <w:szCs w:val="20"/>
          <w:highlight w:val="cyan"/>
          <w:lang w:val="de-DE"/>
        </w:rPr>
        <w:t>TGEKPYV</w:t>
      </w:r>
      <w:r w:rsidRPr="007A0FD1">
        <w:rPr>
          <w:rFonts w:ascii="Courier" w:hAnsi="Courier"/>
          <w:color w:val="000000"/>
          <w:sz w:val="20"/>
          <w:szCs w:val="20"/>
          <w:highlight w:val="lightGray"/>
          <w:lang w:val="de-DE"/>
        </w:rPr>
        <w:t>CTVCSKGFTCSKQLKVHSRTH</w:t>
      </w:r>
      <w:r w:rsidRPr="007A0FD1">
        <w:rPr>
          <w:rFonts w:ascii="Courier" w:hAnsi="Courier"/>
          <w:color w:val="000000"/>
          <w:sz w:val="20"/>
          <w:szCs w:val="20"/>
          <w:highlight w:val="cyan"/>
          <w:lang w:val="de-DE"/>
        </w:rPr>
        <w:t>TGEKPYS</w:t>
      </w:r>
      <w:r w:rsidRPr="007A0FD1">
        <w:rPr>
          <w:rFonts w:ascii="Courier" w:hAnsi="Courier"/>
          <w:color w:val="000000"/>
          <w:sz w:val="20"/>
          <w:szCs w:val="20"/>
          <w:highlight w:val="lightGray"/>
          <w:lang w:val="de-DE"/>
        </w:rPr>
        <w:t>CEICGKSFGYNHVLKLHQVAH</w:t>
      </w:r>
      <w:r w:rsidRPr="007A0FD1">
        <w:rPr>
          <w:rFonts w:ascii="Courier" w:hAnsi="Courier"/>
          <w:color w:val="000000"/>
          <w:sz w:val="20"/>
          <w:szCs w:val="20"/>
          <w:highlight w:val="cyan"/>
          <w:lang w:val="de-DE"/>
        </w:rPr>
        <w:t>YGEKVYK</w:t>
      </w:r>
      <w:r w:rsidRPr="007A0FD1">
        <w:rPr>
          <w:rFonts w:ascii="Courier" w:hAnsi="Courier"/>
          <w:color w:val="000000"/>
          <w:sz w:val="20"/>
          <w:szCs w:val="20"/>
          <w:highlight w:val="lightGray"/>
          <w:lang w:val="de-DE"/>
        </w:rPr>
        <w:t>CTICNDTFTSKKSMEAHIKSH</w:t>
      </w:r>
      <w:r w:rsidRPr="007A0FD1">
        <w:rPr>
          <w:rFonts w:ascii="Courier" w:hAnsi="Courier"/>
          <w:color w:val="000000"/>
          <w:sz w:val="20"/>
          <w:szCs w:val="20"/>
          <w:lang w:val="de-DE"/>
        </w:rPr>
        <w:t>SENAPTPPASSTSNESSCSSSTSDKENKDSLPMPQDPLSYDSDIRYLIYPRDSGYMVPQTGVELLAAAATATEREDVVFNIITKNPVMIRQPYFQTPSVQYTPLNAGDAIRKKVEAVLGVGEMPSSEEENILTPPSSNPVSPAASPVSMSSPDRELSLPPRKRSRMILKSLEETIDLSPVRYSSVIQYAGAS</w:t>
      </w:r>
    </w:p>
    <w:p w14:paraId="0D097EBB" w14:textId="77777777" w:rsidR="001F40D9" w:rsidRPr="007A0FD1" w:rsidRDefault="001F40D9">
      <w:pPr>
        <w:rPr>
          <w:rFonts w:ascii="Courier" w:hAnsi="Courier"/>
          <w:sz w:val="20"/>
          <w:szCs w:val="20"/>
          <w:lang w:val="de-DE"/>
        </w:rPr>
      </w:pPr>
    </w:p>
    <w:p w14:paraId="404F88ED" w14:textId="5695A36E" w:rsidR="001F40D9" w:rsidRPr="007A0FD1" w:rsidRDefault="001F40D9">
      <w:pPr>
        <w:rPr>
          <w:rFonts w:ascii="Courier" w:hAnsi="Courier"/>
          <w:sz w:val="20"/>
          <w:szCs w:val="20"/>
          <w:lang w:val="de-DE"/>
        </w:rPr>
      </w:pPr>
      <w:r w:rsidRPr="007A0FD1">
        <w:rPr>
          <w:rFonts w:ascii="Courier" w:hAnsi="Courier"/>
          <w:sz w:val="20"/>
          <w:szCs w:val="20"/>
          <w:lang w:val="de-DE"/>
        </w:rPr>
        <w:t>&gt;Gm_Krüppel</w:t>
      </w:r>
    </w:p>
    <w:p w14:paraId="4644C064" w14:textId="6B0DD140" w:rsidR="001F40D9" w:rsidRPr="007A0FD1" w:rsidRDefault="001F40D9">
      <w:pPr>
        <w:rPr>
          <w:rFonts w:ascii="Courier" w:hAnsi="Courier"/>
          <w:sz w:val="20"/>
          <w:szCs w:val="20"/>
          <w:lang w:val="de-DE"/>
        </w:rPr>
      </w:pPr>
      <w:r w:rsidRPr="007A0FD1">
        <w:rPr>
          <w:rFonts w:ascii="Courier" w:hAnsi="Courier"/>
          <w:sz w:val="20"/>
          <w:szCs w:val="20"/>
          <w:lang w:val="de-DE"/>
        </w:rPr>
        <w:t>MKEGSEGDAVPLVLSKKPNPGSAASSPGACSPPTSSNPTAGASPTSYLSSSRVQLVGASLVSLGGDVAGAPCAAGPSAKVEGNHGRRSLQEDAVAAAVAGAAGGPRDKIFV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SVCNRCFGYKHVLQNHERTH</w:t>
      </w:r>
      <w:r w:rsidRPr="007A0FD1">
        <w:rPr>
          <w:rFonts w:ascii="Courier" w:hAnsi="Courier"/>
          <w:sz w:val="20"/>
          <w:szCs w:val="20"/>
          <w:highlight w:val="cyan"/>
          <w:lang w:val="de-DE"/>
        </w:rPr>
        <w:t>TGEKPFE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KECHKRFTRDHHLKTHMRLH</w:t>
      </w:r>
      <w:r w:rsidRPr="007A0FD1">
        <w:rPr>
          <w:rFonts w:ascii="Courier" w:hAnsi="Courier"/>
          <w:sz w:val="20"/>
          <w:szCs w:val="20"/>
          <w:highlight w:val="cyan"/>
          <w:lang w:val="de-DE"/>
        </w:rPr>
        <w:t>TGEKPYH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THCERQFVQVANLRRHLRVH</w:t>
      </w:r>
      <w:r w:rsidRPr="007A0FD1">
        <w:rPr>
          <w:rFonts w:ascii="Courier" w:hAnsi="Courier"/>
          <w:sz w:val="20"/>
          <w:szCs w:val="20"/>
          <w:highlight w:val="cyan"/>
          <w:lang w:val="de-DE"/>
        </w:rPr>
        <w:t>TGERPYA</w:t>
      </w:r>
      <w:r w:rsidRPr="007A0FD1">
        <w:rPr>
          <w:rFonts w:ascii="Courier" w:hAnsi="Courier"/>
          <w:sz w:val="20"/>
          <w:szCs w:val="20"/>
          <w:lang w:val="de-DE"/>
        </w:rPr>
        <w:t>C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ELCTSKFSDSNQLKAHMLIH</w:t>
      </w:r>
      <w:r w:rsidRPr="007A0FD1">
        <w:rPr>
          <w:rFonts w:ascii="Courier" w:hAnsi="Courier"/>
          <w:sz w:val="20"/>
          <w:szCs w:val="20"/>
          <w:highlight w:val="cyan"/>
          <w:lang w:val="de-DE"/>
        </w:rPr>
        <w:t>KGEKPFE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KKCLGRFRRRHHLMHH</w:t>
      </w:r>
      <w:r w:rsidRPr="007A0FD1">
        <w:rPr>
          <w:rFonts w:ascii="Courier" w:hAnsi="Courier"/>
          <w:sz w:val="20"/>
          <w:szCs w:val="20"/>
          <w:lang w:val="de-DE"/>
        </w:rPr>
        <w:t>KCPKDESNAGKPRRGRRPKPSSADEDALHSALSSTVPSLHQALHHHHHHHHHLHHLRPPHPSHDDAHRPPPPPTQPAAVPGAIANTAPIDSRPTKRERKPRETRRIIKVSIPYAPHVAPPPTGNNARFIESAAASGVAPAAMVPLSNPPEQTEPEDLSMHGGSDNGDRRRPTSAMSASSTATTCLSLHQQPLSGTPSSTLISVLSQPPVPASCASTTQCIVVDDDKDDDVMLTVDEDGDCSEVAIVEEDDDDDQEDEEKDIRRHPQRKKRRVMSRPVRRKGAHAKGMIHPVSHRVKSTIRAGVVGHGGEEEDDDNDDDEDDAMEKEEEGVEGDDEDESEPENGSSPPCGAVGKQGLIHRSRDQVVLPPRVTGRNGQQPKP</w:t>
      </w:r>
    </w:p>
    <w:p w14:paraId="10A410DC" w14:textId="77777777" w:rsidR="00984468" w:rsidRPr="007A0FD1" w:rsidRDefault="00984468">
      <w:pPr>
        <w:rPr>
          <w:rFonts w:ascii="Courier" w:hAnsi="Courier"/>
          <w:sz w:val="20"/>
          <w:szCs w:val="20"/>
          <w:lang w:val="de-DE"/>
        </w:rPr>
      </w:pPr>
    </w:p>
    <w:p w14:paraId="5E9706AA" w14:textId="5120D82D" w:rsidR="00FD619D" w:rsidRPr="007A0FD1" w:rsidRDefault="00006F2A">
      <w:pPr>
        <w:rPr>
          <w:rFonts w:ascii="Courier" w:hAnsi="Courier"/>
          <w:sz w:val="20"/>
          <w:szCs w:val="20"/>
          <w:lang w:val="de-DE"/>
        </w:rPr>
      </w:pPr>
      <w:r w:rsidRPr="007A0FD1">
        <w:rPr>
          <w:rFonts w:ascii="Courier" w:hAnsi="Courier"/>
          <w:sz w:val="20"/>
          <w:szCs w:val="20"/>
          <w:lang w:val="de-DE"/>
        </w:rPr>
        <w:t>&gt;Pt_Krüppel1_XP_015925394.1_zinc finger_</w:t>
      </w:r>
      <w:r w:rsidR="00984468" w:rsidRPr="007A0FD1">
        <w:rPr>
          <w:rFonts w:ascii="Courier" w:hAnsi="Courier"/>
          <w:sz w:val="20"/>
          <w:szCs w:val="20"/>
          <w:lang w:val="de-DE"/>
        </w:rPr>
        <w:t>37</w:t>
      </w:r>
    </w:p>
    <w:p w14:paraId="01277ED9" w14:textId="57456B55" w:rsidR="00984468" w:rsidRPr="007A0FD1" w:rsidRDefault="00984468">
      <w:pPr>
        <w:rPr>
          <w:rFonts w:ascii="Courier" w:hAnsi="Courier"/>
          <w:sz w:val="20"/>
          <w:szCs w:val="20"/>
          <w:lang w:val="de-DE"/>
        </w:rPr>
      </w:pPr>
      <w:r w:rsidRPr="007A0FD1">
        <w:rPr>
          <w:rFonts w:ascii="Courier" w:hAnsi="Courier"/>
          <w:sz w:val="20"/>
          <w:szCs w:val="20"/>
          <w:lang w:val="de-DE"/>
        </w:rPr>
        <w:t>MKEGSEGDIGCDDVPTSRDADSTVSNGKVNGSMSMVSSQPRRILSDRPPSMGVTALATYEAEKNNASLTSTSIKTEHGNLPMNGTTLANALLGNFLDGSRGSSGSPGNNGESIVGGIHSTSSNLTGKGIKTEGGQNRDKQFM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KICDRAFGYKHVLQNHERTH</w:t>
      </w:r>
      <w:r w:rsidRPr="007A0FD1">
        <w:rPr>
          <w:rFonts w:ascii="Courier" w:hAnsi="Courier"/>
          <w:sz w:val="20"/>
          <w:szCs w:val="20"/>
          <w:highlight w:val="cyan"/>
          <w:lang w:val="de-DE"/>
        </w:rPr>
        <w:t>TGEKPFE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KECSKRFTRDHHLKTHMRLH</w:t>
      </w:r>
      <w:r w:rsidRPr="007A0FD1">
        <w:rPr>
          <w:rFonts w:ascii="Courier" w:hAnsi="Courier"/>
          <w:sz w:val="20"/>
          <w:szCs w:val="20"/>
          <w:highlight w:val="cyan"/>
          <w:lang w:val="de-DE"/>
        </w:rPr>
        <w:t>TGEKPYH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SHCDRQFVQVANLRRHLRVH</w:t>
      </w:r>
      <w:r w:rsidRPr="007A0FD1">
        <w:rPr>
          <w:rFonts w:ascii="Courier" w:hAnsi="Courier"/>
          <w:sz w:val="20"/>
          <w:szCs w:val="20"/>
          <w:highlight w:val="cyan"/>
          <w:lang w:val="de-DE"/>
        </w:rPr>
        <w:t>TGERPYA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TLCSSRFSDSNQLKAHLLIH</w:t>
      </w:r>
      <w:r w:rsidRPr="007A0FD1">
        <w:rPr>
          <w:rFonts w:ascii="Courier" w:hAnsi="Courier"/>
          <w:sz w:val="20"/>
          <w:szCs w:val="20"/>
          <w:highlight w:val="cyan"/>
          <w:lang w:val="de-DE"/>
        </w:rPr>
        <w:t>EGIKPFH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KKCSGRFRRRHHLVHH</w:t>
      </w:r>
      <w:r w:rsidRPr="007A0FD1">
        <w:rPr>
          <w:rFonts w:ascii="Courier" w:hAnsi="Courier"/>
          <w:sz w:val="20"/>
          <w:szCs w:val="20"/>
          <w:lang w:val="de-DE"/>
        </w:rPr>
        <w:t>KCPRDEANIGRPRRGRRPRAYDQVPTPLPNSLPILSPVLKERLSTPLSDLTPHPPVSLTSVIKRSNSPTSPPIQPPAAHMQAAHMMHLTLGHISNFPLRPNSNGRYYEEVQTGPIDMTVQSSVTSNSVSVIVPRIPQQNNNNYHSSNIHSSLDVVLDLSNSKSDSEAEPIEEEVDEEDDCMDEGLDSESEEDDHSHLRLVSWKDDFHHHPKDLRRRNGDRYDSEGESSNLALQLKLKIN</w:t>
      </w:r>
    </w:p>
    <w:p w14:paraId="43AFC4EE" w14:textId="77777777" w:rsidR="00984468" w:rsidRPr="007A0FD1" w:rsidRDefault="00984468">
      <w:pPr>
        <w:rPr>
          <w:rFonts w:ascii="Courier" w:hAnsi="Courier"/>
          <w:sz w:val="20"/>
          <w:szCs w:val="20"/>
          <w:lang w:val="de-DE"/>
        </w:rPr>
      </w:pPr>
    </w:p>
    <w:p w14:paraId="4FBE8D0C" w14:textId="6776DBF9" w:rsidR="009D035E" w:rsidRPr="007A0FD1" w:rsidRDefault="00006F2A">
      <w:pPr>
        <w:rPr>
          <w:rFonts w:ascii="Courier" w:hAnsi="Courier"/>
          <w:sz w:val="20"/>
          <w:szCs w:val="20"/>
          <w:lang w:val="de-DE"/>
        </w:rPr>
      </w:pPr>
      <w:r w:rsidRPr="007A0FD1">
        <w:rPr>
          <w:rFonts w:ascii="Courier" w:hAnsi="Courier"/>
          <w:sz w:val="20"/>
          <w:szCs w:val="20"/>
          <w:lang w:val="de-DE"/>
        </w:rPr>
        <w:t>&gt;Pt-Krüppel2_AHC88001.1</w:t>
      </w:r>
    </w:p>
    <w:p w14:paraId="3CE848FC" w14:textId="5C35E3D8" w:rsidR="00DC7754" w:rsidRPr="007A0FD1" w:rsidRDefault="00DC7754">
      <w:pPr>
        <w:rPr>
          <w:rFonts w:ascii="Courier" w:hAnsi="Courier"/>
          <w:sz w:val="20"/>
          <w:szCs w:val="20"/>
          <w:lang w:val="de-DE"/>
        </w:rPr>
      </w:pPr>
      <w:r w:rsidRPr="007A0FD1">
        <w:rPr>
          <w:rFonts w:ascii="Courier" w:hAnsi="Courier"/>
          <w:sz w:val="20"/>
          <w:szCs w:val="20"/>
          <w:lang w:val="de-DE"/>
        </w:rPr>
        <w:t>MKDGPEVAEGVKTASSATNGGGDKCDMRSLDEQSRRNGVAEVAVDINALPVGGTLITDAASTNGDSDKTKNGVPKNGEKQFF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RICNRSFGYKHVLQNHERTH</w:t>
      </w:r>
      <w:r w:rsidRPr="007A0FD1">
        <w:rPr>
          <w:rFonts w:ascii="Courier" w:hAnsi="Courier"/>
          <w:sz w:val="20"/>
          <w:szCs w:val="20"/>
          <w:highlight w:val="cyan"/>
          <w:lang w:val="de-DE"/>
        </w:rPr>
        <w:t>TGEKPFE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PECHKRFTRDHHLKTHMRLH</w:t>
      </w:r>
      <w:r w:rsidRPr="007A0FD1">
        <w:rPr>
          <w:rFonts w:ascii="Courier" w:hAnsi="Courier"/>
          <w:sz w:val="20"/>
          <w:szCs w:val="20"/>
          <w:highlight w:val="cyan"/>
          <w:lang w:val="de-DE"/>
        </w:rPr>
        <w:t>TGEKPYQ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SHCDRHFVQVANLRRHLRVH</w:t>
      </w:r>
      <w:r w:rsidRPr="007A0FD1">
        <w:rPr>
          <w:rFonts w:ascii="Courier" w:hAnsi="Courier"/>
          <w:sz w:val="20"/>
          <w:szCs w:val="20"/>
          <w:highlight w:val="cyan"/>
          <w:lang w:val="de-DE"/>
        </w:rPr>
        <w:t>TGERPYA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QMCESRFSDSNQLKAHMLIH</w:t>
      </w:r>
      <w:r w:rsidRPr="007A0FD1">
        <w:rPr>
          <w:rFonts w:ascii="Courier" w:hAnsi="Courier"/>
          <w:sz w:val="20"/>
          <w:szCs w:val="20"/>
          <w:highlight w:val="cyan"/>
          <w:lang w:val="de-DE"/>
        </w:rPr>
        <w:t>RGEKPFQ</w:t>
      </w:r>
      <w:r w:rsidRPr="007A0FD1">
        <w:rPr>
          <w:rFonts w:ascii="Courier" w:hAnsi="Courier"/>
          <w:sz w:val="20"/>
          <w:szCs w:val="20"/>
          <w:highlight w:val="lightGray"/>
          <w:lang w:val="de-DE"/>
        </w:rPr>
        <w:t>CQECLGRFRRRHHLIHH</w:t>
      </w:r>
      <w:r w:rsidRPr="007A0FD1">
        <w:rPr>
          <w:rFonts w:ascii="Courier" w:hAnsi="Courier"/>
          <w:sz w:val="20"/>
          <w:szCs w:val="20"/>
          <w:lang w:val="de-DE"/>
        </w:rPr>
        <w:t>KCPKDESNLGKSRKGRRPKVYEQIHTSDHEDHEDLDGELLPDISDNEENMVDTNNSSSEAEQPSPPSVHPVET</w:t>
      </w:r>
    </w:p>
    <w:p w14:paraId="17EBF49C" w14:textId="77777777" w:rsidR="00C24C44" w:rsidRPr="007A0FD1" w:rsidRDefault="00C24C44" w:rsidP="00C24C44">
      <w:pPr>
        <w:rPr>
          <w:rFonts w:ascii="Courier" w:hAnsi="Courier"/>
          <w:sz w:val="20"/>
          <w:szCs w:val="20"/>
          <w:lang w:val="de-DE"/>
        </w:rPr>
      </w:pPr>
    </w:p>
    <w:p w14:paraId="5213B034" w14:textId="77777777" w:rsidR="00C24C44" w:rsidRPr="007A0FD1" w:rsidRDefault="00C24C44" w:rsidP="00C24C44">
      <w:pPr>
        <w:rPr>
          <w:rFonts w:ascii="Courier" w:hAnsi="Courier"/>
          <w:sz w:val="20"/>
          <w:szCs w:val="20"/>
          <w:lang w:val="de-DE"/>
        </w:rPr>
      </w:pPr>
      <w:r w:rsidRPr="007A0FD1">
        <w:rPr>
          <w:rFonts w:ascii="Courier" w:hAnsi="Courier"/>
          <w:sz w:val="20"/>
          <w:szCs w:val="20"/>
          <w:lang w:val="de-DE"/>
        </w:rPr>
        <w:t>&gt;Ek_Krüppel1</w:t>
      </w:r>
    </w:p>
    <w:p w14:paraId="585BA92F" w14:textId="77777777" w:rsidR="00C24C44" w:rsidRPr="00E6574C" w:rsidRDefault="00C24C44" w:rsidP="00C24C44">
      <w:pPr>
        <w:rPr>
          <w:rFonts w:ascii="Courier" w:hAnsi="Courier"/>
          <w:sz w:val="20"/>
          <w:szCs w:val="20"/>
          <w:lang w:val="en-US"/>
        </w:rPr>
      </w:pPr>
      <w:r w:rsidRPr="00E6574C">
        <w:rPr>
          <w:rFonts w:ascii="Courier" w:hAnsi="Courier"/>
          <w:sz w:val="20"/>
          <w:szCs w:val="20"/>
          <w:lang w:val="en-US"/>
        </w:rPr>
        <w:t>QEFSALNARYTRMAYSLVPAPELPPVKRHRGNQMGAKLKPRVKEKSFV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SVCNRGFGYKHVLQNHERIH</w:t>
      </w:r>
      <w:r w:rsidRPr="00E6574C">
        <w:rPr>
          <w:rFonts w:ascii="Courier" w:hAnsi="Courier"/>
          <w:sz w:val="20"/>
          <w:szCs w:val="20"/>
          <w:highlight w:val="cyan"/>
          <w:lang w:val="en-US"/>
        </w:rPr>
        <w:t>RGEKPFP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PECHKTFRREHQLTTHLRVH</w:t>
      </w:r>
      <w:r w:rsidRPr="00E6574C">
        <w:rPr>
          <w:rFonts w:ascii="Courier" w:hAnsi="Courier"/>
          <w:sz w:val="20"/>
          <w:szCs w:val="20"/>
          <w:highlight w:val="cyan"/>
          <w:lang w:val="en-US"/>
        </w:rPr>
        <w:t>TGENPYK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TYCTHEFKQLGNLQRHLRVH</w:t>
      </w:r>
      <w:r w:rsidRPr="00E6574C">
        <w:rPr>
          <w:rFonts w:ascii="Courier" w:hAnsi="Courier"/>
          <w:sz w:val="20"/>
          <w:szCs w:val="20"/>
          <w:highlight w:val="cyan"/>
          <w:lang w:val="en-US"/>
        </w:rPr>
        <w:t>TGEKPYV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EWCEAKFAGSSSYKAHINLH</w:t>
      </w:r>
      <w:r w:rsidRPr="00E6574C">
        <w:rPr>
          <w:rFonts w:ascii="Courier" w:hAnsi="Courier"/>
          <w:sz w:val="20"/>
          <w:szCs w:val="20"/>
          <w:highlight w:val="cyan"/>
          <w:lang w:val="en-US"/>
        </w:rPr>
        <w:t>TGDKPFK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KYCSQQFRLHKSMQRH</w:t>
      </w:r>
      <w:r w:rsidRPr="00E6574C">
        <w:rPr>
          <w:rFonts w:ascii="Courier" w:hAnsi="Courier"/>
          <w:sz w:val="20"/>
          <w:szCs w:val="20"/>
          <w:lang w:val="en-US"/>
        </w:rPr>
        <w:t>KMQVHADLFAPAEEFVILADDEHESKISEKMERSSPSIETKPIISTLIPHRPGERKEYYDENEDKEQKGDR</w:t>
      </w:r>
    </w:p>
    <w:p w14:paraId="4F76584D" w14:textId="77777777" w:rsidR="00C24C44" w:rsidRPr="00E6574C" w:rsidRDefault="00C24C44" w:rsidP="00C24C44">
      <w:pPr>
        <w:rPr>
          <w:rFonts w:ascii="Courier" w:hAnsi="Courier"/>
          <w:sz w:val="20"/>
          <w:szCs w:val="20"/>
          <w:lang w:val="en-US"/>
        </w:rPr>
      </w:pPr>
    </w:p>
    <w:p w14:paraId="0A264EDA" w14:textId="77777777" w:rsidR="00C24C44" w:rsidRPr="00E6574C" w:rsidRDefault="00C24C44" w:rsidP="00C24C44">
      <w:pPr>
        <w:rPr>
          <w:rFonts w:ascii="Courier" w:hAnsi="Courier"/>
          <w:sz w:val="20"/>
          <w:szCs w:val="20"/>
          <w:lang w:val="en-US"/>
        </w:rPr>
      </w:pPr>
      <w:r w:rsidRPr="00E6574C">
        <w:rPr>
          <w:rFonts w:ascii="Courier" w:hAnsi="Courier"/>
          <w:sz w:val="20"/>
          <w:szCs w:val="20"/>
          <w:lang w:val="en-US"/>
        </w:rPr>
        <w:t>&gt;Ek_Krüppel2</w:t>
      </w:r>
    </w:p>
    <w:p w14:paraId="7AABC29B" w14:textId="77777777" w:rsidR="00C24C44" w:rsidRPr="00E6574C" w:rsidRDefault="00C24C44" w:rsidP="00C24C44">
      <w:pPr>
        <w:rPr>
          <w:rFonts w:ascii="Courier" w:hAnsi="Courier"/>
          <w:sz w:val="20"/>
          <w:szCs w:val="20"/>
          <w:lang w:val="en-US"/>
        </w:rPr>
      </w:pPr>
      <w:r w:rsidRPr="00E6574C">
        <w:rPr>
          <w:rFonts w:ascii="Courier" w:hAnsi="Courier"/>
          <w:sz w:val="20"/>
          <w:szCs w:val="20"/>
          <w:lang w:val="en-US"/>
        </w:rPr>
        <w:t>MALVNNVMSASMLTSSMIGQGMVGSNMVNPSLLSSAMMDASWSESEESCQKRQRGNKIGAKLQPRLKERRFV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EVCNKGFGYKHVLQNHERIH</w:t>
      </w:r>
      <w:r w:rsidRPr="00E6574C">
        <w:rPr>
          <w:rFonts w:ascii="Courier" w:hAnsi="Courier"/>
          <w:sz w:val="20"/>
          <w:szCs w:val="20"/>
          <w:highlight w:val="cyan"/>
          <w:lang w:val="en-US"/>
        </w:rPr>
        <w:t>NGEKPFE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PNCPKKFSREHHLKNHLRQH</w:t>
      </w:r>
      <w:r w:rsidRPr="00E6574C">
        <w:rPr>
          <w:rFonts w:ascii="Courier" w:hAnsi="Courier"/>
          <w:sz w:val="20"/>
          <w:szCs w:val="20"/>
          <w:highlight w:val="cyan"/>
          <w:lang w:val="en-US"/>
        </w:rPr>
        <w:t>TGEEPYK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TFCAGTFKQFGTLQRHLRVH</w:t>
      </w:r>
      <w:r w:rsidRPr="00E6574C">
        <w:rPr>
          <w:rFonts w:ascii="Courier" w:hAnsi="Courier"/>
          <w:sz w:val="20"/>
          <w:szCs w:val="20"/>
          <w:highlight w:val="cyan"/>
          <w:lang w:val="en-US"/>
        </w:rPr>
        <w:t>TGEKPYI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DLCEAKFADRTGYKSHMHLH</w:t>
      </w:r>
      <w:r w:rsidRPr="00E6574C">
        <w:rPr>
          <w:rFonts w:ascii="Courier" w:hAnsi="Courier"/>
          <w:sz w:val="20"/>
          <w:szCs w:val="20"/>
          <w:highlight w:val="cyan"/>
          <w:lang w:val="en-US"/>
        </w:rPr>
        <w:t>TGEKPYT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TICNASFRLDKQLRVHIERMH</w:t>
      </w:r>
      <w:r w:rsidRPr="00E6574C">
        <w:rPr>
          <w:rFonts w:ascii="Courier" w:hAnsi="Courier"/>
          <w:sz w:val="20"/>
          <w:szCs w:val="20"/>
          <w:lang w:val="en-US"/>
        </w:rPr>
        <w:t>TTVEEFEDAKPISLELLGVGGDKQNKDKHITILQEDGFNISHQVHWKAQKGEGLNVKLEITRDLNRIGDSDSLDESDDRKDPFQ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NECHKKFTRKRSLASHMMKH</w:t>
      </w:r>
      <w:r w:rsidRPr="00E6574C">
        <w:rPr>
          <w:rFonts w:ascii="Courier" w:hAnsi="Courier"/>
          <w:sz w:val="20"/>
          <w:szCs w:val="20"/>
          <w:highlight w:val="cyan"/>
          <w:lang w:val="en-US"/>
        </w:rPr>
        <w:t>SKSSAMF</w:t>
      </w:r>
      <w:r w:rsidRPr="00E6574C">
        <w:rPr>
          <w:rFonts w:ascii="Courier" w:hAnsi="Courier"/>
          <w:sz w:val="20"/>
          <w:szCs w:val="20"/>
          <w:lang w:val="en-US"/>
        </w:rPr>
        <w:t>K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EYCPRRFANIGHLQLHLPWH</w:t>
      </w:r>
      <w:r w:rsidRPr="00E6574C">
        <w:rPr>
          <w:rFonts w:ascii="Courier" w:hAnsi="Courier"/>
          <w:sz w:val="20"/>
          <w:szCs w:val="20"/>
          <w:highlight w:val="cyan"/>
          <w:lang w:val="en-US"/>
        </w:rPr>
        <w:t>TDEKRYL</w:t>
      </w:r>
      <w:r w:rsidRPr="00E6574C">
        <w:rPr>
          <w:rFonts w:ascii="Courier" w:hAnsi="Courier"/>
          <w:sz w:val="20"/>
          <w:szCs w:val="20"/>
          <w:highlight w:val="lightGray"/>
          <w:lang w:val="en-US"/>
        </w:rPr>
        <w:t>CEVCGATFAYKRGFRSHMNVH</w:t>
      </w:r>
      <w:r w:rsidRPr="00E6574C">
        <w:rPr>
          <w:rFonts w:ascii="Courier" w:hAnsi="Courier"/>
          <w:sz w:val="20"/>
          <w:szCs w:val="20"/>
          <w:lang w:val="en-US"/>
        </w:rPr>
        <w:t>MDCCSKKKKKKKSATLRASIHEASATVHSSVVVTRVPLNLRELLLSISQACTLFLAQSFIVNLIVGSCIPVYSNHGDFSL</w:t>
      </w:r>
    </w:p>
    <w:p w14:paraId="7437B371" w14:textId="77777777" w:rsidR="00C24C44" w:rsidRPr="00E6574C" w:rsidRDefault="00C24C44">
      <w:pPr>
        <w:rPr>
          <w:rFonts w:ascii="Courier" w:hAnsi="Courier"/>
          <w:sz w:val="20"/>
          <w:szCs w:val="20"/>
          <w:lang w:val="en-US"/>
        </w:rPr>
      </w:pPr>
    </w:p>
    <w:sectPr w:rsidR="00C24C44" w:rsidRPr="00E6574C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A3A2A9" w14:textId="77777777" w:rsidR="000468BC" w:rsidRDefault="000468BC" w:rsidP="00833087">
      <w:r>
        <w:separator/>
      </w:r>
    </w:p>
  </w:endnote>
  <w:endnote w:type="continuationSeparator" w:id="0">
    <w:p w14:paraId="1103F6FB" w14:textId="77777777" w:rsidR="000468BC" w:rsidRDefault="000468BC" w:rsidP="00833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0D47B4" w14:textId="77777777" w:rsidR="000468BC" w:rsidRDefault="000468BC" w:rsidP="00833087">
      <w:r>
        <w:separator/>
      </w:r>
    </w:p>
  </w:footnote>
  <w:footnote w:type="continuationSeparator" w:id="0">
    <w:p w14:paraId="61272A0F" w14:textId="77777777" w:rsidR="000468BC" w:rsidRDefault="000468BC" w:rsidP="00833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EF4"/>
    <w:rsid w:val="00006F2A"/>
    <w:rsid w:val="00027E2C"/>
    <w:rsid w:val="000325B7"/>
    <w:rsid w:val="000468BC"/>
    <w:rsid w:val="000705A6"/>
    <w:rsid w:val="000B056D"/>
    <w:rsid w:val="00123C2F"/>
    <w:rsid w:val="00165A85"/>
    <w:rsid w:val="001E604B"/>
    <w:rsid w:val="001F40D9"/>
    <w:rsid w:val="0022511B"/>
    <w:rsid w:val="00225EED"/>
    <w:rsid w:val="00287D4D"/>
    <w:rsid w:val="002A4CD5"/>
    <w:rsid w:val="002D767B"/>
    <w:rsid w:val="00372D34"/>
    <w:rsid w:val="003B04B0"/>
    <w:rsid w:val="003D28A4"/>
    <w:rsid w:val="003D4836"/>
    <w:rsid w:val="0040385E"/>
    <w:rsid w:val="00431BD0"/>
    <w:rsid w:val="0043562C"/>
    <w:rsid w:val="00435A7B"/>
    <w:rsid w:val="004457E3"/>
    <w:rsid w:val="0045590A"/>
    <w:rsid w:val="004929F5"/>
    <w:rsid w:val="005540B5"/>
    <w:rsid w:val="00574328"/>
    <w:rsid w:val="00597EF1"/>
    <w:rsid w:val="005D7EE5"/>
    <w:rsid w:val="005F63D5"/>
    <w:rsid w:val="00651D90"/>
    <w:rsid w:val="006B431A"/>
    <w:rsid w:val="006C2E32"/>
    <w:rsid w:val="00766BA3"/>
    <w:rsid w:val="007A0FD1"/>
    <w:rsid w:val="007A6A8F"/>
    <w:rsid w:val="00825DF8"/>
    <w:rsid w:val="00833087"/>
    <w:rsid w:val="0088181D"/>
    <w:rsid w:val="0088332E"/>
    <w:rsid w:val="0091559B"/>
    <w:rsid w:val="00915CC7"/>
    <w:rsid w:val="00927690"/>
    <w:rsid w:val="009565E1"/>
    <w:rsid w:val="00961B35"/>
    <w:rsid w:val="00984468"/>
    <w:rsid w:val="009C6AD7"/>
    <w:rsid w:val="009D035E"/>
    <w:rsid w:val="009D3364"/>
    <w:rsid w:val="009F3079"/>
    <w:rsid w:val="00AA14F8"/>
    <w:rsid w:val="00AB02C7"/>
    <w:rsid w:val="00AD430B"/>
    <w:rsid w:val="00B025D0"/>
    <w:rsid w:val="00B2034C"/>
    <w:rsid w:val="00B55B8C"/>
    <w:rsid w:val="00B95B34"/>
    <w:rsid w:val="00BD67E9"/>
    <w:rsid w:val="00C05DC2"/>
    <w:rsid w:val="00C11949"/>
    <w:rsid w:val="00C24C44"/>
    <w:rsid w:val="00C95739"/>
    <w:rsid w:val="00D028AA"/>
    <w:rsid w:val="00D13EF4"/>
    <w:rsid w:val="00D27994"/>
    <w:rsid w:val="00DA193E"/>
    <w:rsid w:val="00DC7754"/>
    <w:rsid w:val="00E113EC"/>
    <w:rsid w:val="00E14461"/>
    <w:rsid w:val="00E374D3"/>
    <w:rsid w:val="00E56A76"/>
    <w:rsid w:val="00E62126"/>
    <w:rsid w:val="00E6574C"/>
    <w:rsid w:val="00E9533A"/>
    <w:rsid w:val="00EA61C4"/>
    <w:rsid w:val="00EB4012"/>
    <w:rsid w:val="00ED100A"/>
    <w:rsid w:val="00F714E6"/>
    <w:rsid w:val="00F71785"/>
    <w:rsid w:val="00F80D8E"/>
    <w:rsid w:val="00F81B4D"/>
    <w:rsid w:val="00FD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4E89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13E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noProof w:val="0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3EF4"/>
    <w:rPr>
      <w:rFonts w:ascii="Courier New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308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3087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3308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3087"/>
    <w:rPr>
      <w:noProof/>
      <w:lang w:val="en-GB"/>
    </w:rPr>
  </w:style>
  <w:style w:type="character" w:customStyle="1" w:styleId="feature">
    <w:name w:val="feature"/>
    <w:basedOn w:val="DefaultParagraphFont"/>
    <w:rsid w:val="00C11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4</Pages>
  <Words>1965</Words>
  <Characters>11204</Characters>
  <Application>Microsoft Macintosh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49</cp:revision>
  <dcterms:created xsi:type="dcterms:W3CDTF">2018-11-02T09:14:00Z</dcterms:created>
  <dcterms:modified xsi:type="dcterms:W3CDTF">2020-09-16T09:52:00Z</dcterms:modified>
</cp:coreProperties>
</file>